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7E6EB2" w:rsidR="001F3976" w:rsidP="004B2777" w:rsidRDefault="004B2777" w14:paraId="7EA0D7A0" w14:textId="18582B98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853FE3">
        <w:rPr>
          <w:rFonts w:ascii="Times New Roman" w:hAnsi="Times New Roman" w:cs="Times New Roman"/>
          <w:b/>
          <w:bCs/>
          <w:sz w:val="36"/>
          <w:szCs w:val="36"/>
        </w:rPr>
        <w:t>Supp</w:t>
      </w:r>
      <w:r w:rsidRPr="007E6EB2" w:rsidR="00601418">
        <w:rPr>
          <w:rFonts w:ascii="Times New Roman" w:hAnsi="Times New Roman" w:cs="Times New Roman"/>
          <w:b/>
          <w:bCs/>
          <w:sz w:val="36"/>
          <w:szCs w:val="36"/>
        </w:rPr>
        <w:t>orting Information</w:t>
      </w:r>
    </w:p>
    <w:p w:rsidRPr="00853FE3" w:rsidR="004B2777" w:rsidP="004B2777" w:rsidRDefault="004B2777" w14:paraId="0A5BC5A0" w14:textId="777777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name="_Hlk179211572" w:id="0"/>
      <w:bookmarkStart w:name="_Hlk179204433" w:id="1"/>
      <w:bookmarkEnd w:id="0"/>
    </w:p>
    <w:p w:rsidRPr="007E6EB2" w:rsidR="002C28FE" w:rsidP="002C28FE" w:rsidRDefault="002C28FE" w14:paraId="4CBC33D2" w14:textId="5D84AAD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53FE3">
        <w:rPr>
          <w:rFonts w:ascii="Times New Roman" w:hAnsi="Times New Roman" w:cs="Times New Roman"/>
          <w:sz w:val="24"/>
          <w:szCs w:val="24"/>
        </w:rPr>
        <w:t xml:space="preserve">Unusual suspects: Detection probability </w:t>
      </w:r>
      <w:proofErr w:type="spellStart"/>
      <w:r w:rsidRPr="00853FE3">
        <w:rPr>
          <w:rFonts w:ascii="Times New Roman" w:hAnsi="Times New Roman" w:cs="Times New Roman"/>
          <w:sz w:val="24"/>
          <w:szCs w:val="24"/>
        </w:rPr>
        <w:t>covaries</w:t>
      </w:r>
      <w:proofErr w:type="spellEnd"/>
      <w:r w:rsidRPr="00853FE3">
        <w:rPr>
          <w:rFonts w:ascii="Times New Roman" w:hAnsi="Times New Roman" w:cs="Times New Roman"/>
          <w:sz w:val="24"/>
          <w:szCs w:val="24"/>
        </w:rPr>
        <w:t xml:space="preserve"> with vegetation </w:t>
      </w:r>
      <w:r w:rsidRPr="00853FE3" w:rsidR="003704EF">
        <w:rPr>
          <w:rFonts w:ascii="Times New Roman" w:hAnsi="Times New Roman" w:cs="Times New Roman"/>
          <w:sz w:val="24"/>
          <w:szCs w:val="24"/>
        </w:rPr>
        <w:t>productivity</w:t>
      </w:r>
      <w:r w:rsidRPr="00853FE3" w:rsidR="00BC228C">
        <w:rPr>
          <w:rFonts w:ascii="Times New Roman" w:hAnsi="Times New Roman" w:cs="Times New Roman"/>
          <w:sz w:val="24"/>
          <w:szCs w:val="24"/>
        </w:rPr>
        <w:t xml:space="preserve"> </w:t>
      </w:r>
      <w:r w:rsidRPr="00853FE3">
        <w:rPr>
          <w:rFonts w:ascii="Times New Roman" w:hAnsi="Times New Roman" w:cs="Times New Roman"/>
          <w:sz w:val="24"/>
          <w:szCs w:val="24"/>
        </w:rPr>
        <w:t xml:space="preserve">and rainfall for camera survey of </w:t>
      </w:r>
      <w:r w:rsidRPr="004C25FC" w:rsidR="00BC228C">
        <w:rPr>
          <w:rFonts w:ascii="Times New Roman" w:hAnsi="Times New Roman" w:cs="Times New Roman"/>
          <w:sz w:val="24"/>
          <w:szCs w:val="24"/>
        </w:rPr>
        <w:t>African leopards (</w:t>
      </w:r>
      <w:proofErr w:type="spellStart"/>
      <w:r w:rsidRPr="004C25FC" w:rsidR="00BC228C">
        <w:rPr>
          <w:rFonts w:ascii="Times New Roman" w:hAnsi="Times New Roman" w:cs="Times New Roman"/>
          <w:i/>
          <w:iCs/>
          <w:sz w:val="24"/>
          <w:szCs w:val="24"/>
        </w:rPr>
        <w:t>Panthera</w:t>
      </w:r>
      <w:proofErr w:type="spellEnd"/>
      <w:r w:rsidRPr="004C25FC" w:rsidR="00BC22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C25FC" w:rsidR="00BC228C">
        <w:rPr>
          <w:rFonts w:ascii="Times New Roman" w:hAnsi="Times New Roman" w:cs="Times New Roman"/>
          <w:i/>
          <w:iCs/>
          <w:sz w:val="24"/>
          <w:szCs w:val="24"/>
        </w:rPr>
        <w:t>pardus</w:t>
      </w:r>
      <w:proofErr w:type="spellEnd"/>
      <w:r w:rsidRPr="004C25FC" w:rsidR="00BC22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C25FC" w:rsidR="00BC228C">
        <w:rPr>
          <w:rFonts w:ascii="Times New Roman" w:hAnsi="Times New Roman" w:cs="Times New Roman"/>
          <w:i/>
          <w:iCs/>
          <w:sz w:val="24"/>
          <w:szCs w:val="24"/>
        </w:rPr>
        <w:t>pardus</w:t>
      </w:r>
      <w:proofErr w:type="spellEnd"/>
      <w:r w:rsidRPr="004C25FC" w:rsidR="00BC228C">
        <w:rPr>
          <w:rFonts w:ascii="Times New Roman" w:hAnsi="Times New Roman" w:cs="Times New Roman"/>
          <w:sz w:val="24"/>
          <w:szCs w:val="24"/>
        </w:rPr>
        <w:t>)</w:t>
      </w:r>
    </w:p>
    <w:p w:rsidRPr="00853FE3" w:rsidR="002C28FE" w:rsidP="002C28FE" w:rsidRDefault="002C28FE" w14:paraId="4AF3CD7B" w14:textId="777777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1"/>
    <w:p w:rsidRPr="00853FE3" w:rsidR="002C28FE" w:rsidP="002C28FE" w:rsidRDefault="002C28FE" w14:paraId="7751223A" w14:textId="755E9F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853FE3">
        <w:rPr>
          <w:rFonts w:ascii="Times New Roman" w:hAnsi="Times New Roman" w:cs="Times New Roman"/>
          <w:sz w:val="24"/>
          <w:szCs w:val="24"/>
          <w:lang w:val="fr-FR"/>
        </w:rPr>
        <w:t>Beatrice Chataigner</w:t>
      </w:r>
      <w:r w:rsidRPr="00853FE3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*</w:t>
      </w:r>
      <w:r w:rsidRPr="00853FE3">
        <w:rPr>
          <w:rFonts w:ascii="Times New Roman" w:hAnsi="Times New Roman" w:cs="Times New Roman"/>
          <w:sz w:val="24"/>
          <w:szCs w:val="24"/>
          <w:lang w:val="fr-FR"/>
        </w:rPr>
        <w:t>, Nicholas W. Pilfold</w:t>
      </w:r>
      <w:r w:rsidRPr="00853FE3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2, </w:t>
      </w:r>
      <w:proofErr w:type="spellStart"/>
      <w:r w:rsidRPr="00853FE3">
        <w:rPr>
          <w:rFonts w:ascii="Times New Roman" w:hAnsi="Times New Roman" w:cs="Times New Roman"/>
          <w:sz w:val="24"/>
          <w:szCs w:val="24"/>
          <w:lang w:val="fr-FR"/>
        </w:rPr>
        <w:t>Laiyon</w:t>
      </w:r>
      <w:proofErr w:type="spellEnd"/>
      <w:r w:rsidRPr="00853FE3">
        <w:rPr>
          <w:rFonts w:ascii="Times New Roman" w:hAnsi="Times New Roman" w:cs="Times New Roman"/>
          <w:sz w:val="24"/>
          <w:szCs w:val="24"/>
          <w:lang w:val="fr-FR"/>
        </w:rPr>
        <w:t xml:space="preserve"> Lenguya</w:t>
      </w:r>
      <w:r w:rsidRPr="00853FE3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853FE3">
        <w:rPr>
          <w:rFonts w:ascii="Times New Roman" w:hAnsi="Times New Roman" w:cs="Times New Roman"/>
          <w:sz w:val="24"/>
          <w:szCs w:val="24"/>
          <w:lang w:val="fr-FR"/>
        </w:rPr>
        <w:t>, Aurélien G. Besnard</w:t>
      </w:r>
      <w:r w:rsidRPr="00853FE3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853FE3">
        <w:rPr>
          <w:rFonts w:ascii="Times New Roman" w:hAnsi="Times New Roman" w:cs="Times New Roman"/>
          <w:sz w:val="24"/>
          <w:szCs w:val="24"/>
          <w:lang w:val="fr-FR"/>
        </w:rPr>
        <w:t>, Olivier Gimenez</w:t>
      </w:r>
      <w:r w:rsidRPr="00853FE3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</w:p>
    <w:p w:rsidRPr="00853FE3" w:rsidR="002C28FE" w:rsidP="002C28FE" w:rsidRDefault="002C28FE" w14:paraId="7E9AF70A" w14:textId="77777777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:rsidRPr="00853FE3" w:rsidR="002C28FE" w:rsidP="002C28FE" w:rsidRDefault="002C28FE" w14:paraId="1A043119" w14:textId="777777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53FE3">
        <w:rPr>
          <w:rFonts w:ascii="Times New Roman" w:hAnsi="Times New Roman" w:cs="Times New Roman"/>
          <w:b/>
          <w:sz w:val="24"/>
          <w:szCs w:val="24"/>
        </w:rPr>
        <w:t>Affiliations</w:t>
      </w:r>
    </w:p>
    <w:p w:rsidRPr="00853FE3" w:rsidR="002C28FE" w:rsidP="002C28FE" w:rsidRDefault="002C28FE" w14:paraId="2DDC464E" w14:textId="777777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53F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853FE3">
        <w:rPr>
          <w:rFonts w:ascii="Times New Roman" w:hAnsi="Times New Roman" w:cs="Times New Roman"/>
          <w:sz w:val="24"/>
          <w:szCs w:val="24"/>
        </w:rPr>
        <w:t xml:space="preserve"> CEFE, </w:t>
      </w:r>
      <w:proofErr w:type="spellStart"/>
      <w:r w:rsidRPr="00853FE3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853FE3">
        <w:rPr>
          <w:rFonts w:ascii="Times New Roman" w:hAnsi="Times New Roman" w:cs="Times New Roman"/>
          <w:sz w:val="24"/>
          <w:szCs w:val="24"/>
        </w:rPr>
        <w:t xml:space="preserve"> Montpellier, CNRS, EPHE-PSL University, IRD, Montpellier, France</w:t>
      </w:r>
    </w:p>
    <w:p w:rsidRPr="00853FE3" w:rsidR="002C28FE" w:rsidP="002C28FE" w:rsidRDefault="002C28FE" w14:paraId="7681D6FB" w14:textId="777777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53FE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853FE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53FE3">
        <w:rPr>
          <w:rFonts w:ascii="Times New Roman" w:hAnsi="Times New Roman" w:cs="Times New Roman"/>
          <w:sz w:val="24"/>
          <w:szCs w:val="24"/>
        </w:rPr>
        <w:t>San Diego Zoo Wildlife Alliance, San Diego, United States</w:t>
      </w:r>
    </w:p>
    <w:p w:rsidRPr="00853FE3" w:rsidR="002C28FE" w:rsidP="002C28FE" w:rsidRDefault="002C28FE" w14:paraId="6E21414F" w14:textId="777777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53FE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853FE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853FE3">
        <w:rPr>
          <w:rFonts w:ascii="Times New Roman" w:hAnsi="Times New Roman" w:cs="Times New Roman"/>
          <w:sz w:val="24"/>
          <w:szCs w:val="24"/>
        </w:rPr>
        <w:t>Loisaba</w:t>
      </w:r>
      <w:proofErr w:type="spellEnd"/>
      <w:r w:rsidRPr="00853FE3">
        <w:rPr>
          <w:rFonts w:ascii="Times New Roman" w:hAnsi="Times New Roman" w:cs="Times New Roman"/>
          <w:sz w:val="24"/>
          <w:szCs w:val="24"/>
        </w:rPr>
        <w:t xml:space="preserve"> Conservancy, </w:t>
      </w:r>
      <w:proofErr w:type="spellStart"/>
      <w:r w:rsidRPr="00853FE3">
        <w:rPr>
          <w:rFonts w:ascii="Times New Roman" w:hAnsi="Times New Roman" w:cs="Times New Roman"/>
          <w:sz w:val="24"/>
          <w:szCs w:val="24"/>
        </w:rPr>
        <w:t>Nanyuki</w:t>
      </w:r>
      <w:proofErr w:type="spellEnd"/>
      <w:r w:rsidRPr="00853FE3">
        <w:rPr>
          <w:rFonts w:ascii="Times New Roman" w:hAnsi="Times New Roman" w:cs="Times New Roman"/>
          <w:sz w:val="24"/>
          <w:szCs w:val="24"/>
        </w:rPr>
        <w:t>, Kenya</w:t>
      </w:r>
    </w:p>
    <w:p w:rsidRPr="00853FE3" w:rsidR="002C28FE" w:rsidP="002C28FE" w:rsidRDefault="002C28FE" w14:paraId="0CD363B8" w14:textId="24A552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53F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proofErr w:type="gramEnd"/>
      <w:r w:rsidRPr="00853FE3">
        <w:rPr>
          <w:rFonts w:ascii="Times New Roman" w:hAnsi="Times New Roman" w:cs="Times New Roman"/>
          <w:sz w:val="24"/>
          <w:szCs w:val="24"/>
          <w:lang w:val="en-GB"/>
        </w:rPr>
        <w:t xml:space="preserve"> CEFE, </w:t>
      </w:r>
      <w:proofErr w:type="spellStart"/>
      <w:r w:rsidRPr="00853FE3">
        <w:rPr>
          <w:rFonts w:ascii="Times New Roman" w:hAnsi="Times New Roman" w:cs="Times New Roman"/>
          <w:sz w:val="24"/>
          <w:szCs w:val="24"/>
          <w:lang w:val="en-GB"/>
        </w:rPr>
        <w:t>Univ</w:t>
      </w:r>
      <w:proofErr w:type="spellEnd"/>
      <w:r w:rsidRPr="00853FE3">
        <w:rPr>
          <w:rFonts w:ascii="Times New Roman" w:hAnsi="Times New Roman" w:cs="Times New Roman"/>
          <w:sz w:val="24"/>
          <w:szCs w:val="24"/>
          <w:lang w:val="en-GB"/>
        </w:rPr>
        <w:t xml:space="preserve"> Montpellier, CNRS, EPHE, IRD, Montpellier, France</w:t>
      </w:r>
    </w:p>
    <w:p w:rsidRPr="00853FE3" w:rsidR="004B2777" w:rsidRDefault="004B2777" w14:paraId="7519AD65" w14:textId="7DB948F0">
      <w:pPr>
        <w:rPr>
          <w:rFonts w:ascii="Times New Roman" w:hAnsi="Times New Roman" w:cs="Times New Roman"/>
          <w:sz w:val="24"/>
          <w:szCs w:val="24"/>
        </w:rPr>
      </w:pPr>
      <w:r w:rsidRPr="00853FE3">
        <w:rPr>
          <w:rFonts w:ascii="Times New Roman" w:hAnsi="Times New Roman" w:cs="Times New Roman"/>
          <w:sz w:val="24"/>
          <w:szCs w:val="24"/>
        </w:rPr>
        <w:br w:type="page"/>
      </w:r>
    </w:p>
    <w:p w:rsidRPr="00853FE3" w:rsidR="007300E3" w:rsidP="004B2777" w:rsidRDefault="007300E3" w14:paraId="0A06BC47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Pr="00853FE3" w:rsidR="007300E3" w:rsidSect="004C25FC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Pr="0075262B" w:rsidR="005F39A0" w:rsidP="005F39A0" w:rsidRDefault="005F39A0" w14:paraId="172E4891" w14:textId="7777777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526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rresponding author</w:t>
      </w:r>
    </w:p>
    <w:p w:rsidRPr="0075262B" w:rsidR="005F39A0" w:rsidP="005F39A0" w:rsidRDefault="005F39A0" w14:paraId="65A296D3" w14:textId="77777777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7526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eatrice Chataigner, </w:t>
      </w:r>
      <w:hyperlink w:history="1" r:id="rId7">
        <w:r w:rsidRPr="0075262B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beatricechataigner@gmail.com</w:t>
        </w:r>
      </w:hyperlink>
      <w:r w:rsidRPr="007526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hyperlink w:tgtFrame="_blank" w:history="1" r:id="rId8">
        <w:r w:rsidRPr="0075262B">
          <w:rPr>
            <w:rStyle w:val="Hyperlink"/>
            <w:rFonts w:ascii="Times New Roman" w:hAnsi="Times New Roman" w:cs="Times New Roman"/>
            <w:color w:val="1155CC"/>
            <w:sz w:val="24"/>
            <w:szCs w:val="24"/>
            <w:shd w:val="clear" w:color="auto" w:fill="FFFFFF"/>
          </w:rPr>
          <w:t>orcid.org/0009-0008-7755-6775</w:t>
        </w:r>
      </w:hyperlink>
      <w:r w:rsidRPr="0075262B">
        <w:rPr>
          <w:rStyle w:val="Hyperlink"/>
          <w:rFonts w:ascii="Times New Roman" w:hAnsi="Times New Roman" w:cs="Times New Roman"/>
          <w:color w:val="1155CC"/>
          <w:sz w:val="24"/>
          <w:szCs w:val="24"/>
          <w:shd w:val="clear" w:color="auto" w:fill="FFFFFF"/>
        </w:rPr>
        <w:t xml:space="preserve">, </w:t>
      </w:r>
      <w:r w:rsidRPr="00752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FE, </w:t>
      </w:r>
      <w:proofErr w:type="spellStart"/>
      <w:r w:rsidRPr="0075262B">
        <w:rPr>
          <w:rFonts w:ascii="Times New Roman" w:hAnsi="Times New Roman" w:cs="Times New Roman"/>
          <w:color w:val="000000" w:themeColor="text1"/>
          <w:sz w:val="24"/>
          <w:szCs w:val="24"/>
        </w:rPr>
        <w:t>Univ</w:t>
      </w:r>
      <w:proofErr w:type="spellEnd"/>
      <w:r w:rsidRPr="00752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tpellier, CNRS, EPHE-PSL University, IRD, Montpellier, Fr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F39A0" w:rsidP="00545827" w:rsidRDefault="005F39A0" w14:paraId="31C5B559" w14:textId="777777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:rsidRPr="00853FE3" w:rsidR="00743F23" w:rsidP="00545827" w:rsidRDefault="00743F23" w14:paraId="666E7996" w14:textId="787B6B0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bookmarkStart w:name="_GoBack" w:id="2"/>
      <w:bookmarkEnd w:id="2"/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Table </w:t>
      </w:r>
      <w:r w:rsidRPr="00853FE3" w:rsidR="00E06E2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1 </w:t>
      </w:r>
      <w:r w:rsidRPr="00853FE3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ICc ranking of the detection models associated to the site use model meant to assess the effect of </w:t>
      </w:r>
      <w:r w:rsidRPr="00853FE3" w:rsidR="001E11C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“</w:t>
      </w:r>
      <w:r w:rsidRPr="00853FE3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NDVI</w:t>
      </w:r>
      <w:r w:rsidRPr="00853FE3" w:rsidR="001931B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” </w:t>
      </w:r>
      <w:r w:rsidRPr="00853FE3" w:rsidR="001931B4">
        <w:rPr>
          <w:rFonts w:ascii="Times New Roman" w:hAnsi="Times New Roman" w:cs="Times New Roman"/>
          <w:sz w:val="24"/>
          <w:szCs w:val="24"/>
          <w:lang w:val="en-CA"/>
        </w:rPr>
        <w:t xml:space="preserve">conditioned by “Trees” and “River” </w:t>
      </w:r>
      <w:proofErr w:type="gramStart"/>
      <w:r w:rsidRPr="00853FE3" w:rsidR="001931B4">
        <w:rPr>
          <w:rFonts w:ascii="Times New Roman" w:hAnsi="Times New Roman" w:cs="Times New Roman"/>
          <w:sz w:val="24"/>
          <w:szCs w:val="24"/>
          <w:lang w:val="en-CA"/>
        </w:rPr>
        <w:t>as a result</w:t>
      </w:r>
      <w:proofErr w:type="gramEnd"/>
      <w:r w:rsidRPr="00853FE3" w:rsidR="001931B4">
        <w:rPr>
          <w:rFonts w:ascii="Times New Roman" w:hAnsi="Times New Roman" w:cs="Times New Roman"/>
          <w:sz w:val="24"/>
          <w:szCs w:val="24"/>
          <w:lang w:val="en-CA"/>
        </w:rPr>
        <w:t xml:space="preserve"> of the backdoor criterion analysis.</w:t>
      </w:r>
      <w:r w:rsidRPr="00853FE3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proofErr w:type="gramStart"/>
      <w:r w:rsidRPr="00853FE3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Covariate key: </w:t>
      </w:r>
      <w:r w:rsidRPr="00853FE3" w:rsidR="00FF5D2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verage vegetation </w:t>
      </w:r>
      <w:r w:rsidRPr="00853FE3" w:rsidR="003704EF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productivity</w:t>
      </w:r>
      <w:r w:rsidRPr="00853FE3" w:rsidR="00FF5D2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at site </w:t>
      </w:r>
      <w:r w:rsidRPr="00853FE3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(NDVI); </w:t>
      </w:r>
      <w:r w:rsidRPr="00853FE3">
        <w:rPr>
          <w:rFonts w:ascii="Times New Roman" w:hAnsi="Times New Roman" w:eastAsia="Times New Roman" w:cs="Times New Roman"/>
          <w:sz w:val="24"/>
          <w:szCs w:val="24"/>
        </w:rPr>
        <w:t xml:space="preserve">Distance to nearest river (River); Mean diameter at breast height of trees present at site (Trees); Diameter at breast height of tree within camera </w:t>
      </w:r>
      <w:proofErr w:type="spellStart"/>
      <w:r w:rsidRPr="00853FE3">
        <w:rPr>
          <w:rFonts w:ascii="Times New Roman" w:hAnsi="Times New Roman" w:eastAsia="Times New Roman" w:cs="Times New Roman"/>
          <w:sz w:val="24"/>
          <w:szCs w:val="24"/>
        </w:rPr>
        <w:t>viewshed</w:t>
      </w:r>
      <w:proofErr w:type="spellEnd"/>
      <w:r w:rsidRPr="00853FE3">
        <w:rPr>
          <w:rFonts w:ascii="Times New Roman" w:hAnsi="Times New Roman" w:eastAsia="Times New Roman" w:cs="Times New Roman"/>
          <w:sz w:val="24"/>
          <w:szCs w:val="24"/>
        </w:rPr>
        <w:t xml:space="preserve"> (</w:t>
      </w:r>
      <w:proofErr w:type="spellStart"/>
      <w:r w:rsidRPr="00853FE3">
        <w:rPr>
          <w:rFonts w:ascii="Times New Roman" w:hAnsi="Times New Roman" w:eastAsia="Times New Roman" w:cs="Times New Roman"/>
          <w:sz w:val="24"/>
          <w:szCs w:val="24"/>
        </w:rPr>
        <w:t>CT_Tree</w:t>
      </w:r>
      <w:proofErr w:type="spellEnd"/>
      <w:r w:rsidRPr="00853FE3">
        <w:rPr>
          <w:rFonts w:ascii="Times New Roman" w:hAnsi="Times New Roman" w:eastAsia="Times New Roman" w:cs="Times New Roman"/>
          <w:sz w:val="24"/>
          <w:szCs w:val="24"/>
        </w:rPr>
        <w:t>); Presence of a trail at camera site (Trail); Mean daily rainfall (Rain); Mean daily temperature (Temp); Height of camera off the ground (</w:t>
      </w:r>
      <w:proofErr w:type="spellStart"/>
      <w:r w:rsidRPr="00853FE3">
        <w:rPr>
          <w:rFonts w:ascii="Times New Roman" w:hAnsi="Times New Roman" w:eastAsia="Times New Roman" w:cs="Times New Roman"/>
          <w:sz w:val="24"/>
          <w:szCs w:val="24"/>
        </w:rPr>
        <w:t>CT_Height</w:t>
      </w:r>
      <w:proofErr w:type="spellEnd"/>
      <w:r w:rsidRPr="00853FE3">
        <w:rPr>
          <w:rFonts w:ascii="Times New Roman" w:hAnsi="Times New Roman" w:eastAsia="Times New Roman" w:cs="Times New Roman"/>
          <w:sz w:val="24"/>
          <w:szCs w:val="24"/>
        </w:rPr>
        <w:t>)</w:t>
      </w:r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>; (null) signifies constant parameter.</w:t>
      </w:r>
      <w:proofErr w:type="gramEnd"/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>Delta_AICc</w:t>
      </w:r>
      <w:proofErr w:type="spellEnd"/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 xml:space="preserve"> = Difference between model </w:t>
      </w:r>
      <w:proofErr w:type="spellStart"/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>AICc</w:t>
      </w:r>
      <w:proofErr w:type="spellEnd"/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 xml:space="preserve"> and that of model with the lowest </w:t>
      </w:r>
      <w:proofErr w:type="spellStart"/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>AICc</w:t>
      </w:r>
      <w:proofErr w:type="spellEnd"/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 xml:space="preserve">; </w:t>
      </w:r>
      <w:proofErr w:type="spellStart"/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>AICcWt</w:t>
      </w:r>
      <w:proofErr w:type="spellEnd"/>
      <w:r w:rsidRPr="00853FE3" w:rsidR="00463B95">
        <w:rPr>
          <w:rFonts w:ascii="Times New Roman" w:hAnsi="Times New Roman" w:eastAsia="Times New Roman" w:cs="Times New Roman"/>
          <w:sz w:val="24"/>
          <w:szCs w:val="24"/>
        </w:rPr>
        <w:t xml:space="preserve"> = relative model weight; K = number of parameters in the model; LL = twice the negative likelihood.</w:t>
      </w:r>
    </w:p>
    <w:p w:rsidRPr="00853FE3" w:rsidR="00743F23" w:rsidP="00DD6416" w:rsidRDefault="00743F23" w14:paraId="41E4BE35" w14:textId="77777777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5341"/>
        <w:gridCol w:w="1302"/>
        <w:gridCol w:w="999"/>
        <w:gridCol w:w="450"/>
        <w:gridCol w:w="818"/>
      </w:tblGrid>
      <w:tr w:rsidRPr="00853FE3" w:rsidR="00DD6416" w:rsidTr="00DD6416" w14:paraId="170873D8" w14:textId="77777777">
        <w:trPr>
          <w:tblHeader/>
        </w:trPr>
        <w:tc>
          <w:tcPr>
            <w:tcW w:w="189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2441323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id</w:t>
            </w:r>
          </w:p>
        </w:tc>
        <w:tc>
          <w:tcPr>
            <w:tcW w:w="3310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742F5259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Models</w:t>
            </w:r>
          </w:p>
        </w:tc>
        <w:tc>
          <w:tcPr>
            <w:tcW w:w="538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5677044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Delta_AICc</w:t>
            </w:r>
            <w:proofErr w:type="spellEnd"/>
          </w:p>
        </w:tc>
        <w:tc>
          <w:tcPr>
            <w:tcW w:w="394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2EEC4A5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AICcWt</w:t>
            </w:r>
            <w:proofErr w:type="spellEnd"/>
          </w:p>
        </w:tc>
        <w:tc>
          <w:tcPr>
            <w:tcW w:w="189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39ED0C6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K</w:t>
            </w:r>
          </w:p>
        </w:tc>
        <w:tc>
          <w:tcPr>
            <w:tcW w:w="380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56019D9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LL</w:t>
            </w:r>
          </w:p>
        </w:tc>
      </w:tr>
      <w:tr w:rsidRPr="00853FE3" w:rsidR="00DD6416" w:rsidTr="00DD6416" w14:paraId="2574B36D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A50D6D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A4F113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 * Rain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653F7F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E5BC2A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78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1473BE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8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4D333B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42.16</w:t>
            </w:r>
          </w:p>
        </w:tc>
      </w:tr>
      <w:tr w:rsidRPr="00853FE3" w:rsidR="00DD6416" w:rsidTr="00DD6416" w14:paraId="64D7B9FB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914274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534927B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ull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CE46CE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.19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23282D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0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6D1DF9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C7BCF9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0.39</w:t>
            </w:r>
          </w:p>
        </w:tc>
      </w:tr>
      <w:tr w:rsidRPr="00853FE3" w:rsidR="00DD6416" w:rsidTr="00DD6416" w14:paraId="1DA732C2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306C23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5550D91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rail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AF67B3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.90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CE203D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5B90EB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77564C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49.94</w:t>
            </w:r>
          </w:p>
        </w:tc>
      </w:tr>
      <w:tr w:rsidRPr="00853FE3" w:rsidR="00DD6416" w:rsidTr="00DD6416" w14:paraId="74EC2FF7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252EC8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247FB43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E7F107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.95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BA8220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C2EADE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5D3443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49.96</w:t>
            </w:r>
          </w:p>
        </w:tc>
      </w:tr>
      <w:tr w:rsidRPr="00853FE3" w:rsidR="00DD6416" w:rsidTr="00DD6416" w14:paraId="40B23964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3F915F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lastRenderedPageBreak/>
              <w:t>5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5CC425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Height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81960B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.50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09F276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4B7E16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D4FFD3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0.24</w:t>
            </w:r>
          </w:p>
        </w:tc>
      </w:tr>
      <w:tr w:rsidRPr="00853FE3" w:rsidR="00DD6416" w:rsidTr="00DD6416" w14:paraId="045259C8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050885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C8A873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Rain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971D8C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.52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F96A3C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11721A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F72DB4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0.25</w:t>
            </w:r>
          </w:p>
        </w:tc>
      </w:tr>
      <w:tr w:rsidRPr="00853FE3" w:rsidR="00DD6416" w:rsidTr="00DD6416" w14:paraId="357CD540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64B093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7ADB90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emp * Temp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EA136C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.75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9BEA72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21FC55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7E1336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0.36</w:t>
            </w:r>
          </w:p>
        </w:tc>
      </w:tr>
      <w:tr w:rsidRPr="00853FE3" w:rsidR="00DD6416" w:rsidTr="00DD6416" w14:paraId="2005BFCC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10DCDE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8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9A0954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Tree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08B520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.79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BD7C2B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F54F7D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9B3C12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0.39</w:t>
            </w:r>
          </w:p>
        </w:tc>
      </w:tr>
      <w:tr w:rsidRPr="00853FE3" w:rsidR="00DD6416" w:rsidTr="00DD6416" w14:paraId="12E0870E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79BCBA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EE097A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 + Rain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9263D7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0.74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B11556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30703D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F2B802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49.83</w:t>
            </w:r>
          </w:p>
        </w:tc>
      </w:tr>
      <w:tr w:rsidRPr="00853FE3" w:rsidR="00DD6416" w:rsidTr="00DD6416" w14:paraId="368EE192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AA9D59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0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074C45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emp + Rain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A9D5BC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1.40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1D6CC3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8653B8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EA9E3A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0.16</w:t>
            </w:r>
          </w:p>
        </w:tc>
      </w:tr>
      <w:tr w:rsidRPr="00853FE3" w:rsidR="00DD6416" w:rsidTr="00DD6416" w14:paraId="2052442F" w14:textId="77777777"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270737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1</w:t>
            </w:r>
          </w:p>
        </w:tc>
        <w:tc>
          <w:tcPr>
            <w:tcW w:w="33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F0A2C0A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Tree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 xml:space="preserve"> + Trail + 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Height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 xml:space="preserve"> + NDVI + Rain + Temp) lambda(NDVI + Trees + River)</w:t>
            </w:r>
          </w:p>
        </w:tc>
        <w:tc>
          <w:tcPr>
            <w:tcW w:w="53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44861F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9.34</w:t>
            </w:r>
          </w:p>
        </w:tc>
        <w:tc>
          <w:tcPr>
            <w:tcW w:w="39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7E3DF0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8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BF0119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1</w:t>
            </w:r>
          </w:p>
        </w:tc>
        <w:tc>
          <w:tcPr>
            <w:tcW w:w="38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3E0C0D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47.63</w:t>
            </w:r>
          </w:p>
        </w:tc>
      </w:tr>
    </w:tbl>
    <w:p w:rsidRPr="00853FE3" w:rsidR="007300E3" w:rsidP="007300E3" w:rsidRDefault="007300E3" w14:paraId="3F04EFCD" w14:textId="52AEB5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Pr="00853FE3" w:rsidR="00A25440" w:rsidRDefault="00A25440" w14:paraId="3658B870" w14:textId="77777777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br w:type="page"/>
      </w:r>
    </w:p>
    <w:p w:rsidRPr="00853FE3" w:rsidR="001536EE" w:rsidP="00545827" w:rsidRDefault="00002104" w14:paraId="0538D19A" w14:textId="4E1341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proofErr w:type="gramStart"/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t xml:space="preserve">Table </w:t>
      </w:r>
      <w:r w:rsidRPr="00853FE3" w:rsidR="00E06E2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2 </w:t>
      </w:r>
      <w:r w:rsidRPr="00853FE3" w:rsidR="001536EE">
        <w:rPr>
          <w:rFonts w:ascii="Times New Roman" w:hAnsi="Times New Roman" w:cs="Times New Roman"/>
          <w:sz w:val="24"/>
          <w:szCs w:val="24"/>
        </w:rPr>
        <w:t>β-coefficients (Estimates) and associated standard error estimates (SE) of the top model (</w:t>
      </w:r>
      <w:r w:rsidRPr="00853FE3" w:rsidR="001536EE">
        <w:rPr>
          <w:rFonts w:ascii="Times New Roman" w:hAnsi="Times New Roman" w:cs="Times New Roman"/>
          <w:b/>
          <w:sz w:val="24"/>
          <w:szCs w:val="24"/>
        </w:rPr>
        <w:t>model A</w:t>
      </w:r>
      <w:r w:rsidRPr="00853FE3" w:rsidR="001536EE">
        <w:rPr>
          <w:rFonts w:ascii="Times New Roman" w:hAnsi="Times New Roman" w:cs="Times New Roman"/>
          <w:sz w:val="24"/>
          <w:szCs w:val="24"/>
        </w:rPr>
        <w:t xml:space="preserve">) coming out of the 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ICc ranking of the detection models associated to the site use model meant to assess the effect of </w:t>
      </w:r>
      <w:r w:rsidRPr="00853FE3" w:rsidR="00FC5F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vegetation </w:t>
      </w:r>
      <w:r w:rsidRPr="00853FE3" w:rsidR="003704EF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productivity</w:t>
      </w:r>
      <w:r w:rsidRPr="00853FE3" w:rsidR="00FC5F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(NDVI)</w:t>
      </w:r>
      <w:r w:rsidRPr="00853FE3" w:rsidR="004A4AE8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, </w:t>
      </w:r>
      <w:r w:rsidRPr="00853FE3" w:rsidR="00A26716">
        <w:rPr>
          <w:rFonts w:ascii="Times New Roman" w:hAnsi="Times New Roman" w:cs="Times New Roman"/>
          <w:sz w:val="24"/>
          <w:szCs w:val="24"/>
          <w:lang w:val="en-CA"/>
        </w:rPr>
        <w:t>conditioned by</w:t>
      </w:r>
      <w:r w:rsidRPr="00853FE3" w:rsidR="004A4AE8">
        <w:rPr>
          <w:rFonts w:ascii="Times New Roman" w:hAnsi="Times New Roman" w:cs="Times New Roman"/>
          <w:sz w:val="24"/>
          <w:szCs w:val="24"/>
          <w:lang w:val="en-CA"/>
        </w:rPr>
        <w:t xml:space="preserve"> the m</w:t>
      </w:r>
      <w:proofErr w:type="spellStart"/>
      <w:r w:rsidRPr="00853FE3" w:rsidR="004A4AE8">
        <w:rPr>
          <w:rFonts w:ascii="Times New Roman" w:hAnsi="Times New Roman" w:eastAsia="Times New Roman" w:cs="Times New Roman"/>
          <w:sz w:val="24"/>
          <w:szCs w:val="24"/>
        </w:rPr>
        <w:t>ean</w:t>
      </w:r>
      <w:proofErr w:type="spellEnd"/>
      <w:r w:rsidRPr="00853FE3" w:rsidR="004A4AE8">
        <w:rPr>
          <w:rFonts w:ascii="Times New Roman" w:hAnsi="Times New Roman" w:eastAsia="Times New Roman" w:cs="Times New Roman"/>
          <w:sz w:val="24"/>
          <w:szCs w:val="24"/>
        </w:rPr>
        <w:t xml:space="preserve"> diameter at breast height of trees present at site</w:t>
      </w:r>
      <w:r w:rsidRPr="00853FE3" w:rsidR="004A4AE8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Pr="00853FE3" w:rsidR="00A26716">
        <w:rPr>
          <w:rFonts w:ascii="Times New Roman" w:hAnsi="Times New Roman" w:cs="Times New Roman"/>
          <w:sz w:val="24"/>
          <w:szCs w:val="24"/>
          <w:lang w:val="en-CA"/>
        </w:rPr>
        <w:t>Trees</w:t>
      </w:r>
      <w:r w:rsidRPr="00853FE3" w:rsidR="004A4AE8"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r w:rsidRPr="00853FE3" w:rsidR="004A4AE8">
        <w:rPr>
          <w:rFonts w:ascii="Times New Roman" w:hAnsi="Times New Roman" w:eastAsia="Times New Roman" w:cs="Times New Roman"/>
          <w:sz w:val="24"/>
          <w:szCs w:val="24"/>
        </w:rPr>
        <w:t>and by the distance to nearest river (River)</w:t>
      </w:r>
      <w:r w:rsidRPr="00853FE3" w:rsidR="00A26716">
        <w:rPr>
          <w:rFonts w:ascii="Times New Roman" w:hAnsi="Times New Roman" w:cs="Times New Roman"/>
          <w:sz w:val="24"/>
          <w:szCs w:val="24"/>
          <w:lang w:val="en-CA"/>
        </w:rPr>
        <w:t xml:space="preserve"> as a result of the backdoor criterion analysis.</w:t>
      </w:r>
      <w:proofErr w:type="gramEnd"/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</w:p>
    <w:p w:rsidRPr="00853FE3" w:rsidR="001536EE" w:rsidP="00DD6416" w:rsidRDefault="001536EE" w14:paraId="7B1A93DB" w14:textId="7EE1CF2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68"/>
        <w:gridCol w:w="1091"/>
        <w:gridCol w:w="635"/>
        <w:gridCol w:w="818"/>
        <w:gridCol w:w="848"/>
      </w:tblGrid>
      <w:tr w:rsidRPr="00853FE3" w:rsidR="00DD6416" w:rsidTr="00DD6416" w14:paraId="50B8C59E" w14:textId="77777777">
        <w:trPr>
          <w:tblHeader/>
        </w:trPr>
        <w:tc>
          <w:tcPr>
            <w:tcW w:w="3188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62BC78A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p(Rain + NDVI + Rain * NDVI) lambda(NDVI + River + Trees)</w:t>
            </w:r>
          </w:p>
        </w:tc>
        <w:tc>
          <w:tcPr>
            <w:tcW w:w="583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736DB6D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Estimate</w:t>
            </w:r>
          </w:p>
        </w:tc>
        <w:tc>
          <w:tcPr>
            <w:tcW w:w="339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530C794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SE</w:t>
            </w:r>
          </w:p>
        </w:tc>
        <w:tc>
          <w:tcPr>
            <w:tcW w:w="437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20964A2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z</w:t>
            </w:r>
          </w:p>
        </w:tc>
        <w:tc>
          <w:tcPr>
            <w:tcW w:w="453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40A68E9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P(&gt;|z|)</w:t>
            </w:r>
          </w:p>
        </w:tc>
      </w:tr>
      <w:tr w:rsidRPr="00853FE3" w:rsidR="00DD6416" w:rsidTr="00DD6416" w14:paraId="30B82EDD" w14:textId="77777777">
        <w:tc>
          <w:tcPr>
            <w:tcW w:w="31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B820FEB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Intercept_p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58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7A99C3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5.26</w:t>
            </w:r>
          </w:p>
        </w:tc>
        <w:tc>
          <w:tcPr>
            <w:tcW w:w="33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0D9B3E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7</w:t>
            </w:r>
          </w:p>
        </w:tc>
        <w:tc>
          <w:tcPr>
            <w:tcW w:w="43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AD7964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19.16</w:t>
            </w:r>
          </w:p>
        </w:tc>
        <w:tc>
          <w:tcPr>
            <w:tcW w:w="45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BAD418B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23EBE8D3" w14:textId="77777777">
        <w:tc>
          <w:tcPr>
            <w:tcW w:w="31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4EAA50F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Rain</w:t>
            </w:r>
          </w:p>
        </w:tc>
        <w:tc>
          <w:tcPr>
            <w:tcW w:w="58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8CB02F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53</w:t>
            </w:r>
          </w:p>
        </w:tc>
        <w:tc>
          <w:tcPr>
            <w:tcW w:w="33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F3CD73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2</w:t>
            </w:r>
          </w:p>
        </w:tc>
        <w:tc>
          <w:tcPr>
            <w:tcW w:w="43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C19B9B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2.40</w:t>
            </w:r>
          </w:p>
        </w:tc>
        <w:tc>
          <w:tcPr>
            <w:tcW w:w="45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1F58B3F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</w:tr>
      <w:tr w:rsidRPr="00853FE3" w:rsidR="00DD6416" w:rsidTr="00DD6416" w14:paraId="4E065B82" w14:textId="77777777">
        <w:tc>
          <w:tcPr>
            <w:tcW w:w="31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C4FA093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NDVI</w:t>
            </w:r>
          </w:p>
        </w:tc>
        <w:tc>
          <w:tcPr>
            <w:tcW w:w="58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5CFEA8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1</w:t>
            </w:r>
          </w:p>
        </w:tc>
        <w:tc>
          <w:tcPr>
            <w:tcW w:w="33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465806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3</w:t>
            </w:r>
          </w:p>
        </w:tc>
        <w:tc>
          <w:tcPr>
            <w:tcW w:w="43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4FAF7A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49</w:t>
            </w:r>
          </w:p>
        </w:tc>
        <w:tc>
          <w:tcPr>
            <w:tcW w:w="45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AFCC45F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62</w:t>
            </w:r>
          </w:p>
        </w:tc>
      </w:tr>
      <w:tr w:rsidRPr="00853FE3" w:rsidR="00DD6416" w:rsidTr="00DD6416" w14:paraId="592B4E67" w14:textId="77777777">
        <w:tc>
          <w:tcPr>
            <w:tcW w:w="31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4F172C0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Rain:NDVI</w:t>
            </w:r>
            <w:proofErr w:type="spellEnd"/>
          </w:p>
        </w:tc>
        <w:tc>
          <w:tcPr>
            <w:tcW w:w="58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DCC188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71</w:t>
            </w:r>
          </w:p>
        </w:tc>
        <w:tc>
          <w:tcPr>
            <w:tcW w:w="33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9D4BDC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4</w:t>
            </w:r>
          </w:p>
        </w:tc>
        <w:tc>
          <w:tcPr>
            <w:tcW w:w="43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181DFA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2.97</w:t>
            </w:r>
          </w:p>
        </w:tc>
        <w:tc>
          <w:tcPr>
            <w:tcW w:w="45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E6EBBE6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5DFFBEFE" w14:textId="77777777">
        <w:tc>
          <w:tcPr>
            <w:tcW w:w="31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D6BBC2D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Intercept_lambda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58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91F06B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.89</w:t>
            </w:r>
          </w:p>
        </w:tc>
        <w:tc>
          <w:tcPr>
            <w:tcW w:w="33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651FB7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7</w:t>
            </w:r>
          </w:p>
        </w:tc>
        <w:tc>
          <w:tcPr>
            <w:tcW w:w="43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229D62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.09</w:t>
            </w:r>
          </w:p>
        </w:tc>
        <w:tc>
          <w:tcPr>
            <w:tcW w:w="45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A099E02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20DFBA5C" w14:textId="77777777">
        <w:tc>
          <w:tcPr>
            <w:tcW w:w="31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74EF150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NDVI.</w:t>
            </w:r>
          </w:p>
        </w:tc>
        <w:tc>
          <w:tcPr>
            <w:tcW w:w="58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A8C582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71</w:t>
            </w:r>
          </w:p>
        </w:tc>
        <w:tc>
          <w:tcPr>
            <w:tcW w:w="33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51E1AE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4</w:t>
            </w:r>
          </w:p>
        </w:tc>
        <w:tc>
          <w:tcPr>
            <w:tcW w:w="43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EFA976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2.97</w:t>
            </w:r>
          </w:p>
        </w:tc>
        <w:tc>
          <w:tcPr>
            <w:tcW w:w="45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E8F7747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3AB6F39E" w14:textId="77777777">
        <w:tc>
          <w:tcPr>
            <w:tcW w:w="31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1FD0D8D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River</w:t>
            </w:r>
          </w:p>
        </w:tc>
        <w:tc>
          <w:tcPr>
            <w:tcW w:w="58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3FDA18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02</w:t>
            </w:r>
          </w:p>
        </w:tc>
        <w:tc>
          <w:tcPr>
            <w:tcW w:w="33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42B9B6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43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7F6927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15</w:t>
            </w:r>
          </w:p>
        </w:tc>
        <w:tc>
          <w:tcPr>
            <w:tcW w:w="45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95CDDD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88</w:t>
            </w:r>
          </w:p>
        </w:tc>
      </w:tr>
      <w:tr w:rsidRPr="00853FE3" w:rsidR="00DD6416" w:rsidTr="00DD6416" w14:paraId="789274E1" w14:textId="77777777">
        <w:tc>
          <w:tcPr>
            <w:tcW w:w="31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7ACD9E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Trees</w:t>
            </w:r>
          </w:p>
        </w:tc>
        <w:tc>
          <w:tcPr>
            <w:tcW w:w="58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D3137A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6</w:t>
            </w:r>
          </w:p>
        </w:tc>
        <w:tc>
          <w:tcPr>
            <w:tcW w:w="33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4310AB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4</w:t>
            </w:r>
          </w:p>
        </w:tc>
        <w:tc>
          <w:tcPr>
            <w:tcW w:w="43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874CA6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.89</w:t>
            </w:r>
          </w:p>
        </w:tc>
        <w:tc>
          <w:tcPr>
            <w:tcW w:w="45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3867710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6</w:t>
            </w:r>
          </w:p>
        </w:tc>
      </w:tr>
    </w:tbl>
    <w:p w:rsidRPr="00853FE3" w:rsidR="00DF4C55" w:rsidP="007300E3" w:rsidRDefault="00DF4C55" w14:paraId="75DF042F" w14:textId="777777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Pr="00853FE3" w:rsidR="009D3FDD" w:rsidRDefault="009D3FDD" w14:paraId="23513C3E" w14:textId="77777777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br w:type="page"/>
      </w:r>
    </w:p>
    <w:p w:rsidRPr="00853FE3" w:rsidR="00616AC2" w:rsidP="00545827" w:rsidRDefault="00002104" w14:paraId="65002520" w14:textId="14BF3B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t xml:space="preserve">Table </w:t>
      </w:r>
      <w:r w:rsidRPr="00853FE3" w:rsidR="00E06E2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3 </w:t>
      </w:r>
      <w:r w:rsidRPr="00853FE3" w:rsidR="001E11C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ICc ranking of the detection models associated to the site use model meant to assess the effect of “River”. Covariate key: </w:t>
      </w:r>
      <w:r w:rsidRPr="00853FE3" w:rsidR="00FF5D2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verage vegetation </w:t>
      </w:r>
      <w:r w:rsidRPr="00853FE3" w:rsidR="003704EF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productivity</w:t>
      </w:r>
      <w:r w:rsidRPr="00853FE3" w:rsidR="00FF5D2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at site </w:t>
      </w:r>
      <w:r w:rsidRPr="00853FE3" w:rsidR="001E11C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(NDVI); </w:t>
      </w:r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Distance to nearest river (River); Diameter at breast height of tree within camera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viewshed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 (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CT_Tree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); Presence of a trail at camera site (Trail); Mean daily rainfall (Rain); Mean daily temperature (Temp); Height of camera off the ground (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CT_Height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); (null) signifies constant parameter.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Delta_AICc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 = Difference between model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AICc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 and that of model with the lowest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AICc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;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AICcWt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 = relative model weight; K = number of parameters in the model; LL = twice the negative likelihood.</w:t>
      </w:r>
    </w:p>
    <w:p w:rsidRPr="00853FE3" w:rsidR="00B62039" w:rsidP="00DD6416" w:rsidRDefault="00B62039" w14:paraId="195108E2" w14:textId="65A3920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5387"/>
        <w:gridCol w:w="1302"/>
        <w:gridCol w:w="999"/>
        <w:gridCol w:w="404"/>
        <w:gridCol w:w="818"/>
      </w:tblGrid>
      <w:tr w:rsidRPr="00853FE3" w:rsidR="00DD6416" w:rsidTr="00DD6416" w14:paraId="75B067FC" w14:textId="77777777">
        <w:trPr>
          <w:tblHeader/>
        </w:trPr>
        <w:tc>
          <w:tcPr>
            <w:tcW w:w="216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54CE847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id</w:t>
            </w:r>
          </w:p>
        </w:tc>
        <w:tc>
          <w:tcPr>
            <w:tcW w:w="3100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11BBC1B0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Models</w:t>
            </w:r>
          </w:p>
        </w:tc>
        <w:tc>
          <w:tcPr>
            <w:tcW w:w="617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6B02403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Delta_AICc</w:t>
            </w:r>
            <w:proofErr w:type="spellEnd"/>
          </w:p>
        </w:tc>
        <w:tc>
          <w:tcPr>
            <w:tcW w:w="451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5066A8E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AICcWt</w:t>
            </w:r>
            <w:proofErr w:type="spellEnd"/>
          </w:p>
        </w:tc>
        <w:tc>
          <w:tcPr>
            <w:tcW w:w="179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0D6A191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K</w:t>
            </w:r>
          </w:p>
        </w:tc>
        <w:tc>
          <w:tcPr>
            <w:tcW w:w="436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B62039" w:rsidP="00B62039" w:rsidRDefault="00B62039" w14:paraId="3A51F85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LL</w:t>
            </w:r>
          </w:p>
        </w:tc>
      </w:tr>
      <w:tr w:rsidRPr="00853FE3" w:rsidR="00DD6416" w:rsidTr="00DD6416" w14:paraId="28F0C94F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B92149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E2D1AB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 * Rain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366658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A51A28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8D47DD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AEB88E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47.79</w:t>
            </w:r>
          </w:p>
        </w:tc>
      </w:tr>
      <w:tr w:rsidRPr="00853FE3" w:rsidR="00DD6416" w:rsidTr="00DD6416" w14:paraId="1FD32FD7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867B40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D72C363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6BEB26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9.02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CCF535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8BC16D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2C58D8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5.72</w:t>
            </w:r>
          </w:p>
        </w:tc>
      </w:tr>
      <w:tr w:rsidRPr="00853FE3" w:rsidR="00DD6416" w:rsidTr="00DD6416" w14:paraId="30E9F13E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3DEFCC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C946EE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 + Rain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56F837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1.97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21417A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7DBE87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A72CB3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5.58</w:t>
            </w:r>
          </w:p>
        </w:tc>
      </w:tr>
      <w:tr w:rsidRPr="00853FE3" w:rsidR="00DD6416" w:rsidTr="00DD6416" w14:paraId="7CE0EE3E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9D8943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4BAE0C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ull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04D906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5.71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AAA7B8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952441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40AC98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51</w:t>
            </w:r>
          </w:p>
        </w:tc>
      </w:tr>
      <w:tr w:rsidRPr="00853FE3" w:rsidR="00DD6416" w:rsidTr="00DD6416" w14:paraId="4699AEC4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C20A9F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C2498A1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rail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300520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7.55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E577BA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D2ECC5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76130C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9.98</w:t>
            </w:r>
          </w:p>
        </w:tc>
      </w:tr>
      <w:tr w:rsidRPr="00853FE3" w:rsidR="00DD6416" w:rsidTr="00DD6416" w14:paraId="394F34E9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0D278F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576399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Rain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38C751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8.37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E7459A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0A0504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133BFB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39</w:t>
            </w:r>
          </w:p>
        </w:tc>
      </w:tr>
      <w:tr w:rsidRPr="00853FE3" w:rsidR="00DD6416" w:rsidTr="00DD6416" w14:paraId="22D5C7A3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EADAF8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833AE06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emp * Temp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1A8102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8.48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781225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00FC3A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7D1487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45</w:t>
            </w:r>
          </w:p>
        </w:tc>
      </w:tr>
      <w:tr w:rsidRPr="00853FE3" w:rsidR="00DD6416" w:rsidTr="00DD6416" w14:paraId="3DDD1118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E5879D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lastRenderedPageBreak/>
              <w:t>8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3477E8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Height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8CDF54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8.54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046B44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37DDBD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E67596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48</w:t>
            </w:r>
          </w:p>
        </w:tc>
      </w:tr>
      <w:tr w:rsidRPr="00853FE3" w:rsidR="00DD6416" w:rsidTr="00DD6416" w14:paraId="0ADE5596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4E58F4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5B73EAF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Tree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71ECA4E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8.61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1E7E156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6078C7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AA3D99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51</w:t>
            </w:r>
          </w:p>
        </w:tc>
      </w:tr>
      <w:tr w:rsidRPr="00853FE3" w:rsidR="00DD6416" w:rsidTr="00DD6416" w14:paraId="4874E3B0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E86210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0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AADD299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emp + Rain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975153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1.27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6BBCC74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4370F1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0F4AED0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23</w:t>
            </w:r>
          </w:p>
        </w:tc>
      </w:tr>
      <w:tr w:rsidRPr="00853FE3" w:rsidR="00DD6416" w:rsidTr="00DD6416" w14:paraId="61D68F24" w14:textId="77777777">
        <w:tc>
          <w:tcPr>
            <w:tcW w:w="21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474FBA3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1</w:t>
            </w:r>
          </w:p>
        </w:tc>
        <w:tc>
          <w:tcPr>
            <w:tcW w:w="310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8A7C3AB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Tree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 xml:space="preserve"> + Trail + 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Height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 xml:space="preserve"> + NDVI + Rain + Temp) lambda(River)</w:t>
            </w:r>
          </w:p>
        </w:tc>
        <w:tc>
          <w:tcPr>
            <w:tcW w:w="61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70A625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7.55</w:t>
            </w:r>
          </w:p>
        </w:tc>
        <w:tc>
          <w:tcPr>
            <w:tcW w:w="45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246BA10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500DB2A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436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B62039" w:rsidP="00B62039" w:rsidRDefault="00B62039" w14:paraId="388BAF7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4.61</w:t>
            </w:r>
          </w:p>
        </w:tc>
      </w:tr>
    </w:tbl>
    <w:p w:rsidRPr="00853FE3" w:rsidR="007300E3" w:rsidP="007300E3" w:rsidRDefault="007300E3" w14:paraId="619B035B" w14:textId="7F3E33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Pr="00853FE3" w:rsidR="00B62039" w:rsidP="007300E3" w:rsidRDefault="00B62039" w14:paraId="1038F41B" w14:textId="777777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Pr="00853FE3" w:rsidR="00A25440" w:rsidRDefault="00A25440" w14:paraId="4E1E0277" w14:textId="77777777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br w:type="page"/>
      </w:r>
    </w:p>
    <w:p w:rsidRPr="00853FE3" w:rsidR="001536EE" w:rsidP="00545827" w:rsidRDefault="00002104" w14:paraId="1625B19D" w14:textId="076BE2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t xml:space="preserve">Table </w:t>
      </w:r>
      <w:r w:rsidRPr="00853FE3" w:rsidR="00E06E2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4 </w:t>
      </w:r>
      <w:r w:rsidRPr="00853FE3" w:rsidR="001536EE">
        <w:rPr>
          <w:rFonts w:ascii="Times New Roman" w:hAnsi="Times New Roman" w:cs="Times New Roman"/>
          <w:sz w:val="24"/>
          <w:szCs w:val="24"/>
        </w:rPr>
        <w:t>β-coefficients (Estimates) and associated standard error estimates (SE) of the top model (</w:t>
      </w:r>
      <w:r w:rsidRPr="00853FE3" w:rsidR="001536EE">
        <w:rPr>
          <w:rFonts w:ascii="Times New Roman" w:hAnsi="Times New Roman" w:cs="Times New Roman"/>
          <w:b/>
          <w:sz w:val="24"/>
          <w:szCs w:val="24"/>
        </w:rPr>
        <w:t>model B</w:t>
      </w:r>
      <w:r w:rsidRPr="00853FE3" w:rsidR="001536EE">
        <w:rPr>
          <w:rFonts w:ascii="Times New Roman" w:hAnsi="Times New Roman" w:cs="Times New Roman"/>
          <w:sz w:val="24"/>
          <w:szCs w:val="24"/>
        </w:rPr>
        <w:t xml:space="preserve">) coming out of the 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ICc ranking of the detection models associated to the site use model meant to assess the effect of </w:t>
      </w:r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the distance to nearest river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(River). </w:t>
      </w:r>
    </w:p>
    <w:p w:rsidRPr="00853FE3" w:rsidR="007300E3" w:rsidP="007300E3" w:rsidRDefault="007300E3" w14:paraId="12DC93C0" w14:textId="48DF0B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94"/>
        <w:gridCol w:w="1320"/>
        <w:gridCol w:w="768"/>
        <w:gridCol w:w="852"/>
        <w:gridCol w:w="1026"/>
      </w:tblGrid>
      <w:tr w:rsidRPr="00853FE3" w:rsidR="00DD6416" w:rsidTr="00DD6416" w14:paraId="30D051AF" w14:textId="77777777">
        <w:trPr>
          <w:tblHeader/>
        </w:trPr>
        <w:tc>
          <w:tcPr>
            <w:tcW w:w="2882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753051F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p(Rain + NDVI + Rain * NDVI) lambda(River)</w:t>
            </w:r>
          </w:p>
        </w:tc>
        <w:tc>
          <w:tcPr>
            <w:tcW w:w="705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59C59EB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Estimate</w:t>
            </w:r>
          </w:p>
        </w:tc>
        <w:tc>
          <w:tcPr>
            <w:tcW w:w="410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0D66A3A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SE</w:t>
            </w:r>
          </w:p>
        </w:tc>
        <w:tc>
          <w:tcPr>
            <w:tcW w:w="455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35A0267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z</w:t>
            </w:r>
          </w:p>
        </w:tc>
        <w:tc>
          <w:tcPr>
            <w:tcW w:w="548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5BF067F0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P(&gt;|z|)</w:t>
            </w:r>
          </w:p>
        </w:tc>
      </w:tr>
      <w:tr w:rsidRPr="00853FE3" w:rsidR="00DD6416" w:rsidTr="00DD6416" w14:paraId="56FE8F34" w14:textId="77777777">
        <w:tc>
          <w:tcPr>
            <w:tcW w:w="28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2DA64D7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Intercept_p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70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F5B63C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5.20</w:t>
            </w:r>
          </w:p>
        </w:tc>
        <w:tc>
          <w:tcPr>
            <w:tcW w:w="4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00F6A5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68</w:t>
            </w:r>
          </w:p>
        </w:tc>
        <w:tc>
          <w:tcPr>
            <w:tcW w:w="45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A6F430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7.64</w:t>
            </w:r>
          </w:p>
        </w:tc>
        <w:tc>
          <w:tcPr>
            <w:tcW w:w="54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96C3373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35636253" w14:textId="77777777">
        <w:tc>
          <w:tcPr>
            <w:tcW w:w="28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EC8A237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Rain</w:t>
            </w:r>
          </w:p>
        </w:tc>
        <w:tc>
          <w:tcPr>
            <w:tcW w:w="70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204207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54</w:t>
            </w:r>
          </w:p>
        </w:tc>
        <w:tc>
          <w:tcPr>
            <w:tcW w:w="4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35FA68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2</w:t>
            </w:r>
          </w:p>
        </w:tc>
        <w:tc>
          <w:tcPr>
            <w:tcW w:w="45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784E67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2.41</w:t>
            </w:r>
          </w:p>
        </w:tc>
        <w:tc>
          <w:tcPr>
            <w:tcW w:w="54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089E6A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</w:tr>
      <w:tr w:rsidRPr="00853FE3" w:rsidR="00DD6416" w:rsidTr="00DD6416" w14:paraId="5785E98B" w14:textId="77777777">
        <w:tc>
          <w:tcPr>
            <w:tcW w:w="28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0BFDE13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NDVI</w:t>
            </w:r>
          </w:p>
        </w:tc>
        <w:tc>
          <w:tcPr>
            <w:tcW w:w="70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BB7432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65</w:t>
            </w:r>
          </w:p>
        </w:tc>
        <w:tc>
          <w:tcPr>
            <w:tcW w:w="4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09867F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5</w:t>
            </w:r>
          </w:p>
        </w:tc>
        <w:tc>
          <w:tcPr>
            <w:tcW w:w="45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1D85F8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4.21</w:t>
            </w:r>
          </w:p>
        </w:tc>
        <w:tc>
          <w:tcPr>
            <w:tcW w:w="54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4D62CE9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75852BE7" w14:textId="77777777">
        <w:tc>
          <w:tcPr>
            <w:tcW w:w="28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75D5FEC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Rain:NDVI</w:t>
            </w:r>
            <w:proofErr w:type="spellEnd"/>
          </w:p>
        </w:tc>
        <w:tc>
          <w:tcPr>
            <w:tcW w:w="70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435C62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73</w:t>
            </w:r>
          </w:p>
        </w:tc>
        <w:tc>
          <w:tcPr>
            <w:tcW w:w="4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E00F70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4</w:t>
            </w:r>
          </w:p>
        </w:tc>
        <w:tc>
          <w:tcPr>
            <w:tcW w:w="45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611AE5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2.97</w:t>
            </w:r>
          </w:p>
        </w:tc>
        <w:tc>
          <w:tcPr>
            <w:tcW w:w="54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F5A47E6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26929B44" w14:textId="77777777">
        <w:tc>
          <w:tcPr>
            <w:tcW w:w="28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0F225BF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Intercept_lambda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70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49EC85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.86</w:t>
            </w:r>
          </w:p>
        </w:tc>
        <w:tc>
          <w:tcPr>
            <w:tcW w:w="4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A793F3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67</w:t>
            </w:r>
          </w:p>
        </w:tc>
        <w:tc>
          <w:tcPr>
            <w:tcW w:w="45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87A4FD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.78</w:t>
            </w:r>
          </w:p>
        </w:tc>
        <w:tc>
          <w:tcPr>
            <w:tcW w:w="54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755831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1</w:t>
            </w:r>
          </w:p>
        </w:tc>
      </w:tr>
      <w:tr w:rsidRPr="00853FE3" w:rsidR="00DD6416" w:rsidTr="00DD6416" w14:paraId="64539DC2" w14:textId="77777777">
        <w:tc>
          <w:tcPr>
            <w:tcW w:w="28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15B4310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River</w:t>
            </w:r>
          </w:p>
        </w:tc>
        <w:tc>
          <w:tcPr>
            <w:tcW w:w="70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528A1F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11</w:t>
            </w:r>
          </w:p>
        </w:tc>
        <w:tc>
          <w:tcPr>
            <w:tcW w:w="41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2DA62D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45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F0D967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92</w:t>
            </w:r>
          </w:p>
        </w:tc>
        <w:tc>
          <w:tcPr>
            <w:tcW w:w="54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752F37C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36</w:t>
            </w:r>
          </w:p>
        </w:tc>
      </w:tr>
    </w:tbl>
    <w:p w:rsidRPr="00853FE3" w:rsidR="00DF4C55" w:rsidP="007300E3" w:rsidRDefault="00DF4C55" w14:paraId="2B6B999C" w14:textId="777777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Pr="00853FE3" w:rsidR="00A25440" w:rsidRDefault="00A25440" w14:paraId="7ED1025A" w14:textId="77777777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br w:type="page"/>
      </w:r>
    </w:p>
    <w:p w:rsidRPr="00853FE3" w:rsidR="00B62039" w:rsidP="00545827" w:rsidRDefault="00002104" w14:paraId="2D5A2774" w14:textId="006594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t xml:space="preserve">Table </w:t>
      </w:r>
      <w:r w:rsidRPr="00853FE3" w:rsidR="00E06E2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5 </w:t>
      </w:r>
      <w:r w:rsidRPr="00853FE3" w:rsidR="001E11C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ICc ranking of the detection models associated to the site use model meant to assess the effect of “Boundary”. Covariate key: </w:t>
      </w:r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Distance to conservancy border</w:t>
      </w:r>
      <w:r w:rsidRPr="00853FE3" w:rsidR="001E11C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(Boundary); </w:t>
      </w:r>
      <w:r w:rsidRPr="00853FE3" w:rsidR="00FF5D2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verage vegetation </w:t>
      </w:r>
      <w:r w:rsidRPr="00853FE3" w:rsidR="003704EF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productivity</w:t>
      </w:r>
      <w:r w:rsidRPr="00853FE3" w:rsidR="00FF5D2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at site </w:t>
      </w:r>
      <w:r w:rsidRPr="00853FE3" w:rsidR="001E11C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(NDVI); </w:t>
      </w:r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Diameter at breast height of tree within camera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viewshed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 (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CT_Tree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); Presence of a trail at camera site (Trail); Mean daily rainfall (Rain); Mean daily temperature (Temp); Height of camera off the ground (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CT_Height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); (null) signifies constant parameter.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Delta_AICc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 = Difference between model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AICc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 and that of model with the lowest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AICc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; </w:t>
      </w:r>
      <w:proofErr w:type="spellStart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>AICcWt</w:t>
      </w:r>
      <w:proofErr w:type="spellEnd"/>
      <w:r w:rsidRPr="00853FE3" w:rsidR="001E11C5">
        <w:rPr>
          <w:rFonts w:ascii="Times New Roman" w:hAnsi="Times New Roman" w:eastAsia="Times New Roman" w:cs="Times New Roman"/>
          <w:sz w:val="24"/>
          <w:szCs w:val="24"/>
        </w:rPr>
        <w:t xml:space="preserve"> = relative model weight; K = number of parameters in the model; LL = twice the negative likelihood.</w:t>
      </w:r>
    </w:p>
    <w:p w:rsidRPr="00853FE3" w:rsidR="00616AC2" w:rsidP="00DD6416" w:rsidRDefault="00616AC2" w14:paraId="333127A6" w14:textId="77777777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5387"/>
        <w:gridCol w:w="1302"/>
        <w:gridCol w:w="999"/>
        <w:gridCol w:w="404"/>
        <w:gridCol w:w="818"/>
      </w:tblGrid>
      <w:tr w:rsidRPr="00853FE3" w:rsidR="009E5FE6" w:rsidTr="004A036C" w14:paraId="14CC0E10" w14:textId="77777777">
        <w:trPr>
          <w:tblHeader/>
        </w:trPr>
        <w:tc>
          <w:tcPr>
            <w:tcW w:w="208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A41F64" w:rsidP="00A41F64" w:rsidRDefault="00A41F64" w14:paraId="4E92CB1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id</w:t>
            </w:r>
          </w:p>
        </w:tc>
        <w:tc>
          <w:tcPr>
            <w:tcW w:w="3169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A41F64" w:rsidP="00A41F64" w:rsidRDefault="00A41F64" w14:paraId="7086C3D1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Models</w:t>
            </w:r>
          </w:p>
        </w:tc>
        <w:tc>
          <w:tcPr>
            <w:tcW w:w="595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A41F64" w:rsidP="00A41F64" w:rsidRDefault="00A41F64" w14:paraId="7D13102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Delta_AICc</w:t>
            </w:r>
            <w:proofErr w:type="spellEnd"/>
          </w:p>
        </w:tc>
        <w:tc>
          <w:tcPr>
            <w:tcW w:w="435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A41F64" w:rsidP="00A41F64" w:rsidRDefault="00A41F64" w14:paraId="5F6073E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AICcWt</w:t>
            </w:r>
            <w:proofErr w:type="spellEnd"/>
          </w:p>
        </w:tc>
        <w:tc>
          <w:tcPr>
            <w:tcW w:w="173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A41F64" w:rsidP="00A41F64" w:rsidRDefault="00A41F64" w14:paraId="124A370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K</w:t>
            </w:r>
          </w:p>
        </w:tc>
        <w:tc>
          <w:tcPr>
            <w:tcW w:w="420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A41F64" w:rsidP="00A41F64" w:rsidRDefault="00A41F64" w14:paraId="442D316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LL</w:t>
            </w:r>
          </w:p>
        </w:tc>
      </w:tr>
      <w:tr w:rsidRPr="00853FE3" w:rsidR="009E5FE6" w:rsidTr="004A036C" w14:paraId="14EA2AFB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3443BA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1BB1463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 * Rain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ADF900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6DA4895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C36EA0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41BD441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48.19</w:t>
            </w:r>
          </w:p>
        </w:tc>
      </w:tr>
      <w:tr w:rsidRPr="00853FE3" w:rsidR="009E5FE6" w:rsidTr="004A036C" w14:paraId="2AB80641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67FA5F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1A0FCDB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6B53305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8.97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172F53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6236170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01E052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6.09</w:t>
            </w:r>
          </w:p>
        </w:tc>
      </w:tr>
      <w:tr w:rsidRPr="00853FE3" w:rsidR="009E5FE6" w:rsidTr="004A036C" w14:paraId="4A19B162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0D4ACB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29F32F7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 + Rain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171B90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1.93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32D453F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16A58EC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6863720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5.96</w:t>
            </w:r>
          </w:p>
        </w:tc>
      </w:tr>
      <w:tr w:rsidRPr="00853FE3" w:rsidR="009E5FE6" w:rsidTr="004A036C" w14:paraId="3FF7A49F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6B6E3B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414A47D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ull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9B28F3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5.07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322E27B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2FB5C04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6A9DBA0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59</w:t>
            </w:r>
          </w:p>
        </w:tc>
      </w:tr>
      <w:tr w:rsidRPr="00853FE3" w:rsidR="009E5FE6" w:rsidTr="004A036C" w14:paraId="6DA9F252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1A73331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07ADBB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rail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144B820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7.04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2FC70C4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022E9DD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16A14B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13</w:t>
            </w:r>
          </w:p>
        </w:tc>
      </w:tr>
      <w:tr w:rsidRPr="00853FE3" w:rsidR="009E5FE6" w:rsidTr="004A036C" w14:paraId="50CE17B9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2BC220F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17749D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Rain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6859B4F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7.73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47F85F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3B42938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0423144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47</w:t>
            </w:r>
          </w:p>
        </w:tc>
      </w:tr>
      <w:tr w:rsidRPr="00853FE3" w:rsidR="009E5FE6" w:rsidTr="004A036C" w14:paraId="21ED2E7E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0D7100E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433D7371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emp * Temp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27828CB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7.85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65E34E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7217B7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A8B028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53</w:t>
            </w:r>
          </w:p>
        </w:tc>
      </w:tr>
      <w:tr w:rsidRPr="00853FE3" w:rsidR="009E5FE6" w:rsidTr="004A036C" w14:paraId="7B56CDD2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231D60C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lastRenderedPageBreak/>
              <w:t>8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3915A2C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Height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0E1398B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7.89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20D79E0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0AD6F0D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2E2A16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55</w:t>
            </w:r>
          </w:p>
        </w:tc>
      </w:tr>
      <w:tr w:rsidRPr="00853FE3" w:rsidR="009E5FE6" w:rsidTr="004A036C" w14:paraId="5E6AEB5D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4C22F69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45AB7B9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Tree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7472F3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7.96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60EC1AE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CD06D9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43097F7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58</w:t>
            </w:r>
          </w:p>
        </w:tc>
      </w:tr>
      <w:tr w:rsidRPr="00853FE3" w:rsidR="009E5FE6" w:rsidTr="004A036C" w14:paraId="001328A7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46D43C6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0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71E31A7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emp + Rain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3C63C5A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0.62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AA1BC4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09BFF2B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23D0106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60.30</w:t>
            </w:r>
          </w:p>
        </w:tc>
      </w:tr>
      <w:tr w:rsidRPr="00853FE3" w:rsidR="009E5FE6" w:rsidTr="004A036C" w14:paraId="60FA29D3" w14:textId="77777777">
        <w:tc>
          <w:tcPr>
            <w:tcW w:w="20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7A0B363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1</w:t>
            </w:r>
          </w:p>
        </w:tc>
        <w:tc>
          <w:tcPr>
            <w:tcW w:w="3169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1B2C4BA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Tree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 xml:space="preserve"> + Trail + 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Height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 xml:space="preserve"> + NDVI + Rain + Temp) lambda(Boundary)</w:t>
            </w:r>
          </w:p>
        </w:tc>
        <w:tc>
          <w:tcPr>
            <w:tcW w:w="59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0D60160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7.17</w:t>
            </w:r>
          </w:p>
        </w:tc>
        <w:tc>
          <w:tcPr>
            <w:tcW w:w="435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3A39A66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17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0B2203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A41F64" w:rsidP="00A41F64" w:rsidRDefault="00A41F64" w14:paraId="5C8B243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4.82</w:t>
            </w:r>
          </w:p>
        </w:tc>
      </w:tr>
    </w:tbl>
    <w:p w:rsidRPr="00853FE3" w:rsidR="007300E3" w:rsidP="007300E3" w:rsidRDefault="007300E3" w14:paraId="331CF07C" w14:textId="2393E5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Pr="00853FE3" w:rsidR="00A25440" w:rsidRDefault="00A25440" w14:paraId="427FD3A5" w14:textId="77777777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br w:type="page"/>
      </w:r>
    </w:p>
    <w:p w:rsidRPr="00853FE3" w:rsidR="00E86CB0" w:rsidP="00545827" w:rsidRDefault="00002104" w14:paraId="39A9EA9E" w14:textId="53EFCB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t xml:space="preserve">Table </w:t>
      </w:r>
      <w:r w:rsidRPr="00853FE3" w:rsidR="00E06E2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6 </w:t>
      </w:r>
      <w:r w:rsidRPr="00853FE3" w:rsidR="001536EE">
        <w:rPr>
          <w:rFonts w:ascii="Times New Roman" w:hAnsi="Times New Roman" w:cs="Times New Roman"/>
          <w:sz w:val="24"/>
          <w:szCs w:val="24"/>
        </w:rPr>
        <w:t>β-coefficients (Estimates) and associated standard error estimates (SE) of the top model (</w:t>
      </w:r>
      <w:r w:rsidRPr="00853FE3" w:rsidR="001536EE">
        <w:rPr>
          <w:rFonts w:ascii="Times New Roman" w:hAnsi="Times New Roman" w:cs="Times New Roman"/>
          <w:b/>
          <w:sz w:val="24"/>
          <w:szCs w:val="24"/>
        </w:rPr>
        <w:t>model C</w:t>
      </w:r>
      <w:r w:rsidRPr="00853FE3" w:rsidR="001536EE">
        <w:rPr>
          <w:rFonts w:ascii="Times New Roman" w:hAnsi="Times New Roman" w:cs="Times New Roman"/>
          <w:sz w:val="24"/>
          <w:szCs w:val="24"/>
        </w:rPr>
        <w:t xml:space="preserve">) coming out of the 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ICc ranking of the detection models associated to the site use model meant to assess the effect of </w:t>
      </w:r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 xml:space="preserve">the distance </w:t>
      </w:r>
      <w:r w:rsidRPr="00853FE3" w:rsidR="00457F3B">
        <w:rPr>
          <w:rFonts w:ascii="Times New Roman" w:hAnsi="Times New Roman" w:eastAsia="Times New Roman" w:cs="Times New Roman"/>
          <w:sz w:val="24"/>
          <w:szCs w:val="24"/>
        </w:rPr>
        <w:t>to conservancy border</w:t>
      </w:r>
      <w:r w:rsidRPr="00853FE3" w:rsidR="00457F3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(</w:t>
      </w:r>
      <w:r w:rsidRPr="00853FE3" w:rsidR="00457F3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Boundary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).</w:t>
      </w:r>
    </w:p>
    <w:p w:rsidRPr="00853FE3" w:rsidR="007300E3" w:rsidP="007300E3" w:rsidRDefault="007300E3" w14:paraId="7842A6AD" w14:textId="302F39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10"/>
        <w:gridCol w:w="1249"/>
        <w:gridCol w:w="726"/>
        <w:gridCol w:w="805"/>
        <w:gridCol w:w="970"/>
      </w:tblGrid>
      <w:tr w:rsidRPr="00853FE3" w:rsidR="001536EE" w:rsidTr="004A036C" w14:paraId="40B2380F" w14:textId="77777777">
        <w:trPr>
          <w:tblHeader/>
        </w:trPr>
        <w:tc>
          <w:tcPr>
            <w:tcW w:w="2997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2FF13FB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p(Rain + NDVI + Rain * NDVI) lambda(Boundary)</w:t>
            </w:r>
          </w:p>
        </w:tc>
        <w:tc>
          <w:tcPr>
            <w:tcW w:w="667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5525C1D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Estimate</w:t>
            </w:r>
          </w:p>
        </w:tc>
        <w:tc>
          <w:tcPr>
            <w:tcW w:w="388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248A531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SE</w:t>
            </w:r>
          </w:p>
        </w:tc>
        <w:tc>
          <w:tcPr>
            <w:tcW w:w="430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69A14D4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z</w:t>
            </w:r>
          </w:p>
        </w:tc>
        <w:tc>
          <w:tcPr>
            <w:tcW w:w="518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6C1D722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P(&gt;|z|)</w:t>
            </w:r>
          </w:p>
        </w:tc>
      </w:tr>
      <w:tr w:rsidRPr="00853FE3" w:rsidR="001536EE" w:rsidTr="004A036C" w14:paraId="420073CD" w14:textId="77777777">
        <w:tc>
          <w:tcPr>
            <w:tcW w:w="299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01D8047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Intercept_p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66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6CEDBB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5.04</w:t>
            </w:r>
          </w:p>
        </w:tc>
        <w:tc>
          <w:tcPr>
            <w:tcW w:w="3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8CEDC1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60</w:t>
            </w:r>
          </w:p>
        </w:tc>
        <w:tc>
          <w:tcPr>
            <w:tcW w:w="43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2DEEA9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8.45</w:t>
            </w:r>
          </w:p>
        </w:tc>
        <w:tc>
          <w:tcPr>
            <w:tcW w:w="5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CDAD3EA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1536EE" w:rsidTr="004A036C" w14:paraId="7A9D987F" w14:textId="77777777">
        <w:tc>
          <w:tcPr>
            <w:tcW w:w="299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667575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Rain</w:t>
            </w:r>
          </w:p>
        </w:tc>
        <w:tc>
          <w:tcPr>
            <w:tcW w:w="66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58F671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54</w:t>
            </w:r>
          </w:p>
        </w:tc>
        <w:tc>
          <w:tcPr>
            <w:tcW w:w="3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972FB8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2</w:t>
            </w:r>
          </w:p>
        </w:tc>
        <w:tc>
          <w:tcPr>
            <w:tcW w:w="43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B2854E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2.40</w:t>
            </w:r>
          </w:p>
        </w:tc>
        <w:tc>
          <w:tcPr>
            <w:tcW w:w="5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54D896B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</w:tr>
      <w:tr w:rsidRPr="00853FE3" w:rsidR="001536EE" w:rsidTr="004A036C" w14:paraId="5436C108" w14:textId="77777777">
        <w:tc>
          <w:tcPr>
            <w:tcW w:w="299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AF03D0C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NDVI</w:t>
            </w:r>
          </w:p>
        </w:tc>
        <w:tc>
          <w:tcPr>
            <w:tcW w:w="66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D62A10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59</w:t>
            </w:r>
          </w:p>
        </w:tc>
        <w:tc>
          <w:tcPr>
            <w:tcW w:w="3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BC8F8D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5</w:t>
            </w:r>
          </w:p>
        </w:tc>
        <w:tc>
          <w:tcPr>
            <w:tcW w:w="43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800164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3.97</w:t>
            </w:r>
          </w:p>
        </w:tc>
        <w:tc>
          <w:tcPr>
            <w:tcW w:w="5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66322B0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1536EE" w:rsidTr="004A036C" w14:paraId="44F7C6E1" w14:textId="77777777">
        <w:tc>
          <w:tcPr>
            <w:tcW w:w="299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3983CED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Rain:NDVI</w:t>
            </w:r>
            <w:proofErr w:type="spellEnd"/>
          </w:p>
        </w:tc>
        <w:tc>
          <w:tcPr>
            <w:tcW w:w="66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26634F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73</w:t>
            </w:r>
          </w:p>
        </w:tc>
        <w:tc>
          <w:tcPr>
            <w:tcW w:w="3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60A3AD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5</w:t>
            </w:r>
          </w:p>
        </w:tc>
        <w:tc>
          <w:tcPr>
            <w:tcW w:w="43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180783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2.95</w:t>
            </w:r>
          </w:p>
        </w:tc>
        <w:tc>
          <w:tcPr>
            <w:tcW w:w="5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8919B1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1536EE" w:rsidTr="004A036C" w14:paraId="23BFB711" w14:textId="77777777">
        <w:tc>
          <w:tcPr>
            <w:tcW w:w="299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0957EE6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Intercept_lambda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66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232439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.69</w:t>
            </w:r>
          </w:p>
        </w:tc>
        <w:tc>
          <w:tcPr>
            <w:tcW w:w="3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D58432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58</w:t>
            </w:r>
          </w:p>
        </w:tc>
        <w:tc>
          <w:tcPr>
            <w:tcW w:w="43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E14678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.91</w:t>
            </w:r>
          </w:p>
        </w:tc>
        <w:tc>
          <w:tcPr>
            <w:tcW w:w="5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FD4DA1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1536EE" w:rsidTr="004A036C" w14:paraId="235B362D" w14:textId="77777777">
        <w:tc>
          <w:tcPr>
            <w:tcW w:w="299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CDED3D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Boundary</w:t>
            </w:r>
          </w:p>
        </w:tc>
        <w:tc>
          <w:tcPr>
            <w:tcW w:w="66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B713EE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03</w:t>
            </w:r>
          </w:p>
        </w:tc>
        <w:tc>
          <w:tcPr>
            <w:tcW w:w="38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286604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430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8279CF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25</w:t>
            </w:r>
          </w:p>
        </w:tc>
        <w:tc>
          <w:tcPr>
            <w:tcW w:w="5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2BE8E0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8</w:t>
            </w:r>
          </w:p>
        </w:tc>
      </w:tr>
    </w:tbl>
    <w:p w:rsidRPr="00853FE3" w:rsidR="00DF4C55" w:rsidP="007300E3" w:rsidRDefault="00DF4C55" w14:paraId="2E37E3CC" w14:textId="777777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Pr="00853FE3" w:rsidR="009D3FDD" w:rsidRDefault="009D3FDD" w14:paraId="158B5828" w14:textId="77777777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br w:type="page"/>
      </w:r>
    </w:p>
    <w:p w:rsidRPr="00853FE3" w:rsidR="00B62039" w:rsidP="00545827" w:rsidRDefault="00B62039" w14:paraId="339F151B" w14:textId="7D4090D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t xml:space="preserve"> </w:t>
      </w:r>
      <w:r w:rsidRPr="00853FE3" w:rsidR="00002104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Table </w:t>
      </w:r>
      <w:r w:rsidRPr="00853FE3" w:rsidR="00E06E2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7 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AICc ranking of the detection models associated to the site use model meant to assess the effect of “Trees”</w:t>
      </w:r>
      <w:r w:rsidRPr="00853FE3" w:rsidR="00A26716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Pr="00853FE3" w:rsidR="00A26716">
        <w:rPr>
          <w:rFonts w:ascii="Times New Roman" w:hAnsi="Times New Roman" w:cs="Times New Roman"/>
          <w:sz w:val="24"/>
          <w:szCs w:val="24"/>
          <w:lang w:val="en-CA"/>
        </w:rPr>
        <w:t xml:space="preserve">conditioned by “River” </w:t>
      </w:r>
      <w:proofErr w:type="gramStart"/>
      <w:r w:rsidRPr="00853FE3" w:rsidR="00A26716">
        <w:rPr>
          <w:rFonts w:ascii="Times New Roman" w:hAnsi="Times New Roman" w:cs="Times New Roman"/>
          <w:sz w:val="24"/>
          <w:szCs w:val="24"/>
          <w:lang w:val="en-CA"/>
        </w:rPr>
        <w:t>as a result</w:t>
      </w:r>
      <w:proofErr w:type="gramEnd"/>
      <w:r w:rsidRPr="00853FE3" w:rsidR="00A26716">
        <w:rPr>
          <w:rFonts w:ascii="Times New Roman" w:hAnsi="Times New Roman" w:cs="Times New Roman"/>
          <w:sz w:val="24"/>
          <w:szCs w:val="24"/>
          <w:lang w:val="en-CA"/>
        </w:rPr>
        <w:t xml:space="preserve"> of the </w:t>
      </w:r>
      <w:proofErr w:type="spellStart"/>
      <w:r w:rsidRPr="00853FE3" w:rsidR="00A26716">
        <w:rPr>
          <w:rFonts w:ascii="Times New Roman" w:hAnsi="Times New Roman" w:cs="Times New Roman"/>
          <w:sz w:val="24"/>
          <w:szCs w:val="24"/>
          <w:lang w:val="en-CA"/>
        </w:rPr>
        <w:t>backdooor</w:t>
      </w:r>
      <w:proofErr w:type="spellEnd"/>
      <w:r w:rsidRPr="00853FE3" w:rsidR="00A26716">
        <w:rPr>
          <w:rFonts w:ascii="Times New Roman" w:hAnsi="Times New Roman" w:cs="Times New Roman"/>
          <w:sz w:val="24"/>
          <w:szCs w:val="24"/>
          <w:lang w:val="en-CA"/>
        </w:rPr>
        <w:t xml:space="preserve"> criterion analysis.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proofErr w:type="gramStart"/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Covariate key: </w:t>
      </w:r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 xml:space="preserve">Mean diameter at breast height of trees present at site (Trees); </w:t>
      </w:r>
      <w:r w:rsidRPr="00853FE3" w:rsidR="00FF5D2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verage vegetation </w:t>
      </w:r>
      <w:r w:rsidRPr="00853FE3" w:rsidR="003704EF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productivity</w:t>
      </w:r>
      <w:r w:rsidRPr="00853FE3" w:rsidR="00FF5D2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at site </w:t>
      </w:r>
      <w:r w:rsidRPr="00853FE3" w:rsidR="001536E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(NDVI); </w:t>
      </w:r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 xml:space="preserve">Distance to nearest river (River); Diameter at breast height of tree within camera </w:t>
      </w:r>
      <w:proofErr w:type="spellStart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viewshed</w:t>
      </w:r>
      <w:proofErr w:type="spellEnd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 xml:space="preserve"> (</w:t>
      </w:r>
      <w:proofErr w:type="spellStart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CT_Tree</w:t>
      </w:r>
      <w:proofErr w:type="spellEnd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); Presence of a trail at camera site (Trail); Mean daily rainfall (Rain); Mean daily temperature (Temp); Height of camera off the ground (</w:t>
      </w:r>
      <w:proofErr w:type="spellStart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CT_Height</w:t>
      </w:r>
      <w:proofErr w:type="spellEnd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); (null) signifies constant parameter.</w:t>
      </w:r>
      <w:proofErr w:type="gramEnd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proofErr w:type="spellStart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Delta_AICc</w:t>
      </w:r>
      <w:proofErr w:type="spellEnd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 xml:space="preserve"> = Difference between model </w:t>
      </w:r>
      <w:proofErr w:type="spellStart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AICc</w:t>
      </w:r>
      <w:proofErr w:type="spellEnd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 xml:space="preserve"> and that of model with the lowest </w:t>
      </w:r>
      <w:proofErr w:type="spellStart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AICc</w:t>
      </w:r>
      <w:proofErr w:type="spellEnd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 xml:space="preserve">; </w:t>
      </w:r>
      <w:proofErr w:type="spellStart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>AICcWt</w:t>
      </w:r>
      <w:proofErr w:type="spellEnd"/>
      <w:r w:rsidRPr="00853FE3" w:rsidR="001536EE">
        <w:rPr>
          <w:rFonts w:ascii="Times New Roman" w:hAnsi="Times New Roman" w:eastAsia="Times New Roman" w:cs="Times New Roman"/>
          <w:sz w:val="24"/>
          <w:szCs w:val="24"/>
        </w:rPr>
        <w:t xml:space="preserve"> = relative model weight; K = number of parameters in the model; LL = twice the negative likelihood.</w:t>
      </w:r>
    </w:p>
    <w:p w:rsidRPr="00853FE3" w:rsidR="001536EE" w:rsidP="00DD6416" w:rsidRDefault="001536EE" w14:paraId="3165C512" w14:textId="77777777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5341"/>
        <w:gridCol w:w="1302"/>
        <w:gridCol w:w="999"/>
        <w:gridCol w:w="450"/>
        <w:gridCol w:w="818"/>
      </w:tblGrid>
      <w:tr w:rsidRPr="00853FE3" w:rsidR="009E5FE6" w:rsidTr="004A036C" w14:paraId="5D9B36D5" w14:textId="77777777">
        <w:trPr>
          <w:tblHeader/>
        </w:trPr>
        <w:tc>
          <w:tcPr>
            <w:tcW w:w="201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C1330B" w:rsidP="00C1330B" w:rsidRDefault="00C1330B" w14:paraId="383CB33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id</w:t>
            </w:r>
          </w:p>
        </w:tc>
        <w:tc>
          <w:tcPr>
            <w:tcW w:w="3204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C1330B" w:rsidP="00C1330B" w:rsidRDefault="00C1330B" w14:paraId="0BB3F32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Models</w:t>
            </w:r>
          </w:p>
        </w:tc>
        <w:tc>
          <w:tcPr>
            <w:tcW w:w="572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C1330B" w:rsidP="00C1330B" w:rsidRDefault="00C1330B" w14:paraId="11835B5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Delta_AICc</w:t>
            </w:r>
            <w:proofErr w:type="spellEnd"/>
          </w:p>
        </w:tc>
        <w:tc>
          <w:tcPr>
            <w:tcW w:w="418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C1330B" w:rsidP="00C1330B" w:rsidRDefault="00C1330B" w14:paraId="7754A37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AICcWt</w:t>
            </w:r>
            <w:proofErr w:type="spellEnd"/>
          </w:p>
        </w:tc>
        <w:tc>
          <w:tcPr>
            <w:tcW w:w="201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C1330B" w:rsidP="00C1330B" w:rsidRDefault="00C1330B" w14:paraId="05113F7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K</w:t>
            </w:r>
          </w:p>
        </w:tc>
        <w:tc>
          <w:tcPr>
            <w:tcW w:w="404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C1330B" w:rsidP="00C1330B" w:rsidRDefault="00C1330B" w14:paraId="01BD7E1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LL</w:t>
            </w:r>
          </w:p>
        </w:tc>
      </w:tr>
      <w:tr w:rsidRPr="00853FE3" w:rsidR="009E5FE6" w:rsidTr="004A036C" w14:paraId="6F4AA19D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6937A9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02D31BAC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77D9520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672CA76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64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371E97C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BB2393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2.15</w:t>
            </w:r>
          </w:p>
        </w:tc>
      </w:tr>
      <w:tr w:rsidRPr="00853FE3" w:rsidR="009E5FE6" w:rsidTr="004A036C" w14:paraId="197E4C78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D26F6A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7AD22163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 + Rain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6A57CB4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3.33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451F180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54E969DB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98EE1E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2.01</w:t>
            </w:r>
          </w:p>
        </w:tc>
      </w:tr>
      <w:tr w:rsidRPr="00853FE3" w:rsidR="009E5FE6" w:rsidTr="004A036C" w14:paraId="165E4178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D48456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3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789A4D09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rail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528A585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3.53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06AF39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1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4210C63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89139A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3.91</w:t>
            </w:r>
          </w:p>
        </w:tc>
      </w:tr>
      <w:tr w:rsidRPr="00853FE3" w:rsidR="009E5FE6" w:rsidTr="004A036C" w14:paraId="0D47C998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3902651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BED350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ull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4617B87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.79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70D6BA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78E8A4A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000E46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6.15</w:t>
            </w:r>
          </w:p>
        </w:tc>
      </w:tr>
      <w:tr w:rsidRPr="00853FE3" w:rsidR="009E5FE6" w:rsidTr="004A036C" w14:paraId="64E8F6FF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60D953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2219C39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Tree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7E72F04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.63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A77B44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7D4B9FF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5945C6D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5.46</w:t>
            </w:r>
          </w:p>
        </w:tc>
      </w:tr>
      <w:tr w:rsidRPr="00853FE3" w:rsidR="009E5FE6" w:rsidTr="004A036C" w14:paraId="49995A2A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585881E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567B8E7F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Rain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5D167E5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.77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42F9D88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05F37AE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68BD84B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6.03</w:t>
            </w:r>
          </w:p>
        </w:tc>
      </w:tr>
      <w:tr w:rsidRPr="00853FE3" w:rsidR="009E5FE6" w:rsidTr="004A036C" w14:paraId="17D3B429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B24D68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lastRenderedPageBreak/>
              <w:t>7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6F45ACC9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emp * Temp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5F029560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.87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0129758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E8F1E0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437FC5C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6.08</w:t>
            </w:r>
          </w:p>
        </w:tc>
      </w:tr>
      <w:tr w:rsidRPr="00853FE3" w:rsidR="009E5FE6" w:rsidTr="004A036C" w14:paraId="465BCF8B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FB3358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8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091A45F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Height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4FFA726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8.01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56041F0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772642A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1D8D47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6.15</w:t>
            </w:r>
          </w:p>
        </w:tc>
      </w:tr>
      <w:tr w:rsidRPr="00853FE3" w:rsidR="009E5FE6" w:rsidTr="004A036C" w14:paraId="41FD1AA9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4B35DA1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9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6BFB9E7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Temp + Rain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EFAD80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1.03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683D6E9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7C9451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F6D5FB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55.85</w:t>
            </w:r>
          </w:p>
        </w:tc>
      </w:tr>
      <w:tr w:rsidRPr="00853FE3" w:rsidR="009E5FE6" w:rsidTr="004A036C" w14:paraId="68267360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5F4ADE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0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36C0F91F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Tree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 xml:space="preserve"> + Trail + 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CT_Height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 xml:space="preserve"> + NDVI + Rain + Temp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421F18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7.17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453C9F8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41C05701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0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0AD6A93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648.93</w:t>
            </w:r>
          </w:p>
        </w:tc>
      </w:tr>
      <w:tr w:rsidRPr="00853FE3" w:rsidR="009E5FE6" w:rsidTr="004A036C" w14:paraId="657EBCBA" w14:textId="77777777"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2625264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11</w:t>
            </w:r>
          </w:p>
        </w:tc>
        <w:tc>
          <w:tcPr>
            <w:tcW w:w="32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7A39798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p(NDVI * Rain) lambda(River + Trees)</w:t>
            </w:r>
          </w:p>
        </w:tc>
        <w:tc>
          <w:tcPr>
            <w:tcW w:w="57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09F8422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671.72</w:t>
            </w:r>
          </w:p>
        </w:tc>
        <w:tc>
          <w:tcPr>
            <w:tcW w:w="41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40EB3C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0</w:t>
            </w:r>
          </w:p>
        </w:tc>
        <w:tc>
          <w:tcPr>
            <w:tcW w:w="20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3148CF4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7</w:t>
            </w:r>
          </w:p>
        </w:tc>
        <w:tc>
          <w:tcPr>
            <w:tcW w:w="404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C1330B" w:rsidP="00C1330B" w:rsidRDefault="00C1330B" w14:paraId="16701913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984.17</w:t>
            </w:r>
          </w:p>
        </w:tc>
      </w:tr>
    </w:tbl>
    <w:p w:rsidRPr="00853FE3" w:rsidR="007300E3" w:rsidP="007300E3" w:rsidRDefault="007300E3" w14:paraId="30012EB0" w14:textId="186FF7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Pr="00853FE3" w:rsidR="00A25440" w:rsidRDefault="00A25440" w14:paraId="0CDE06CF" w14:textId="77777777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br w:type="page"/>
      </w:r>
    </w:p>
    <w:p w:rsidRPr="00853FE3" w:rsidR="004A4AE8" w:rsidP="00545827" w:rsidRDefault="00002104" w14:paraId="1376A3AC" w14:textId="28ADCD3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proofErr w:type="gramStart"/>
      <w:r w:rsidRPr="00853F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t xml:space="preserve">Table </w:t>
      </w:r>
      <w:r w:rsidRPr="00853FE3" w:rsidR="00E06E25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8 </w:t>
      </w:r>
      <w:r w:rsidRPr="00853FE3" w:rsidR="00B272B0">
        <w:rPr>
          <w:rFonts w:ascii="Times New Roman" w:hAnsi="Times New Roman" w:cs="Times New Roman"/>
          <w:sz w:val="24"/>
          <w:szCs w:val="24"/>
        </w:rPr>
        <w:t>β-coefficients (Estimates) and associated standard error estimates (SE) of the top model (</w:t>
      </w:r>
      <w:r w:rsidRPr="00853FE3" w:rsidR="00B272B0">
        <w:rPr>
          <w:rFonts w:ascii="Times New Roman" w:hAnsi="Times New Roman" w:cs="Times New Roman"/>
          <w:b/>
          <w:sz w:val="24"/>
          <w:szCs w:val="24"/>
        </w:rPr>
        <w:t>model D</w:t>
      </w:r>
      <w:r w:rsidRPr="00853FE3" w:rsidR="00B272B0">
        <w:rPr>
          <w:rFonts w:ascii="Times New Roman" w:hAnsi="Times New Roman" w:cs="Times New Roman"/>
          <w:sz w:val="24"/>
          <w:szCs w:val="24"/>
        </w:rPr>
        <w:t xml:space="preserve">) coming out of the </w:t>
      </w:r>
      <w:r w:rsidRPr="00853FE3" w:rsidR="00B272B0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ICc ranking of the detection models associated to the site use model meant to assess the effect of </w:t>
      </w:r>
      <w:r w:rsidRPr="00853FE3" w:rsidR="00B272B0">
        <w:rPr>
          <w:rFonts w:ascii="Times New Roman" w:hAnsi="Times New Roman" w:eastAsia="Times New Roman" w:cs="Times New Roman"/>
          <w:sz w:val="24"/>
          <w:szCs w:val="24"/>
        </w:rPr>
        <w:t xml:space="preserve">the mean diameter at breast height of trees present at site </w:t>
      </w:r>
      <w:r w:rsidRPr="00853FE3" w:rsidR="00B272B0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(Trees)</w:t>
      </w:r>
      <w:r w:rsidRPr="00853FE3" w:rsidR="004A4AE8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,</w:t>
      </w:r>
      <w:r w:rsidRPr="00853FE3" w:rsidR="004A4AE8">
        <w:rPr>
          <w:rFonts w:ascii="Times New Roman" w:hAnsi="Times New Roman" w:cs="Times New Roman"/>
          <w:sz w:val="24"/>
          <w:szCs w:val="24"/>
          <w:lang w:val="en-CA"/>
        </w:rPr>
        <w:t xml:space="preserve"> conditioned by </w:t>
      </w:r>
      <w:r w:rsidRPr="00853FE3" w:rsidR="004A4AE8">
        <w:rPr>
          <w:rFonts w:ascii="Times New Roman" w:hAnsi="Times New Roman" w:eastAsia="Times New Roman" w:cs="Times New Roman"/>
          <w:sz w:val="24"/>
          <w:szCs w:val="24"/>
        </w:rPr>
        <w:t>the distance to nearest river (River)</w:t>
      </w:r>
      <w:r w:rsidRPr="00853FE3" w:rsidR="004A4AE8">
        <w:rPr>
          <w:rFonts w:ascii="Times New Roman" w:hAnsi="Times New Roman" w:cs="Times New Roman"/>
          <w:sz w:val="24"/>
          <w:szCs w:val="24"/>
          <w:lang w:val="en-CA"/>
        </w:rPr>
        <w:t xml:space="preserve"> as a result of the </w:t>
      </w:r>
      <w:proofErr w:type="spellStart"/>
      <w:r w:rsidRPr="00853FE3" w:rsidR="004A4AE8">
        <w:rPr>
          <w:rFonts w:ascii="Times New Roman" w:hAnsi="Times New Roman" w:cs="Times New Roman"/>
          <w:sz w:val="24"/>
          <w:szCs w:val="24"/>
          <w:lang w:val="en-CA"/>
        </w:rPr>
        <w:t>backdooor</w:t>
      </w:r>
      <w:proofErr w:type="spellEnd"/>
      <w:r w:rsidRPr="00853FE3" w:rsidR="004A4AE8">
        <w:rPr>
          <w:rFonts w:ascii="Times New Roman" w:hAnsi="Times New Roman" w:cs="Times New Roman"/>
          <w:sz w:val="24"/>
          <w:szCs w:val="24"/>
          <w:lang w:val="en-CA"/>
        </w:rPr>
        <w:t xml:space="preserve"> criterion analysis.</w:t>
      </w:r>
      <w:proofErr w:type="gramEnd"/>
      <w:r w:rsidRPr="00853FE3" w:rsidR="004A4AE8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</w:p>
    <w:p w:rsidRPr="00853FE3" w:rsidR="00B62039" w:rsidP="00DD6416" w:rsidRDefault="00B272B0" w14:paraId="1A6F89F6" w14:textId="746CC6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53FE3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.</w:t>
      </w:r>
    </w:p>
    <w:p w:rsidRPr="00853FE3" w:rsidR="007300E3" w:rsidP="007300E3" w:rsidRDefault="007300E3" w14:paraId="3868E8E2" w14:textId="34AB9E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3"/>
        <w:gridCol w:w="1550"/>
        <w:gridCol w:w="902"/>
        <w:gridCol w:w="1163"/>
        <w:gridCol w:w="1202"/>
      </w:tblGrid>
      <w:tr w:rsidRPr="00853FE3" w:rsidR="00DD6416" w:rsidTr="00DD6416" w14:paraId="7D497AEF" w14:textId="77777777">
        <w:trPr>
          <w:tblHeader/>
        </w:trPr>
        <w:tc>
          <w:tcPr>
            <w:tcW w:w="2427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40FFB61A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p(NDVI) lambda(River + Trees)</w:t>
            </w:r>
          </w:p>
        </w:tc>
        <w:tc>
          <w:tcPr>
            <w:tcW w:w="828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2CF9DEA2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Estimate</w:t>
            </w:r>
          </w:p>
        </w:tc>
        <w:tc>
          <w:tcPr>
            <w:tcW w:w="482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08DEC8D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SE</w:t>
            </w:r>
          </w:p>
        </w:tc>
        <w:tc>
          <w:tcPr>
            <w:tcW w:w="621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65CCA238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z</w:t>
            </w:r>
          </w:p>
        </w:tc>
        <w:tc>
          <w:tcPr>
            <w:tcW w:w="643" w:type="pct"/>
            <w:tcBorders>
              <w:top w:val="nil"/>
              <w:bottom w:val="single" w:color="DDDDDD" w:sz="12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Pr="00853FE3" w:rsidR="00DF4C55" w:rsidP="00DF4C55" w:rsidRDefault="00DF4C55" w14:paraId="767839AC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P(&gt;|z|)</w:t>
            </w:r>
          </w:p>
        </w:tc>
      </w:tr>
      <w:tr w:rsidRPr="00853FE3" w:rsidR="00DD6416" w:rsidTr="00DD6416" w14:paraId="1F26B551" w14:textId="77777777">
        <w:tc>
          <w:tcPr>
            <w:tcW w:w="242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6FE21FB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Intercept_p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82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E6A571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5.39</w:t>
            </w:r>
          </w:p>
        </w:tc>
        <w:tc>
          <w:tcPr>
            <w:tcW w:w="4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09C4DC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47</w:t>
            </w:r>
          </w:p>
        </w:tc>
        <w:tc>
          <w:tcPr>
            <w:tcW w:w="62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76069C9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11.47</w:t>
            </w:r>
          </w:p>
        </w:tc>
        <w:tc>
          <w:tcPr>
            <w:tcW w:w="64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8C74173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2ABBDF3D" w14:textId="77777777">
        <w:tc>
          <w:tcPr>
            <w:tcW w:w="242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B06A46B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NDVI</w:t>
            </w:r>
          </w:p>
        </w:tc>
        <w:tc>
          <w:tcPr>
            <w:tcW w:w="82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8DE54FE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0.43</w:t>
            </w:r>
          </w:p>
        </w:tc>
        <w:tc>
          <w:tcPr>
            <w:tcW w:w="4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46F6FF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3</w:t>
            </w:r>
          </w:p>
        </w:tc>
        <w:tc>
          <w:tcPr>
            <w:tcW w:w="62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227FCFA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-3.25</w:t>
            </w:r>
          </w:p>
        </w:tc>
        <w:tc>
          <w:tcPr>
            <w:tcW w:w="64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320C1E9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5B0084FF" w14:textId="77777777">
        <w:tc>
          <w:tcPr>
            <w:tcW w:w="242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46FFE9B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(</w:t>
            </w:r>
            <w:proofErr w:type="spellStart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Intercept_lambda</w:t>
            </w:r>
            <w:proofErr w:type="spellEnd"/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82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78732C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.10</w:t>
            </w:r>
          </w:p>
        </w:tc>
        <w:tc>
          <w:tcPr>
            <w:tcW w:w="4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78B5195F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47</w:t>
            </w:r>
          </w:p>
        </w:tc>
        <w:tc>
          <w:tcPr>
            <w:tcW w:w="62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569B3A1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4.49</w:t>
            </w:r>
          </w:p>
        </w:tc>
        <w:tc>
          <w:tcPr>
            <w:tcW w:w="64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C1133E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</w:tr>
      <w:tr w:rsidRPr="00853FE3" w:rsidR="00DD6416" w:rsidTr="00DD6416" w14:paraId="09FBCE34" w14:textId="77777777">
        <w:tc>
          <w:tcPr>
            <w:tcW w:w="242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DFB1C4E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River</w:t>
            </w:r>
          </w:p>
        </w:tc>
        <w:tc>
          <w:tcPr>
            <w:tcW w:w="82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579A4D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03</w:t>
            </w:r>
          </w:p>
        </w:tc>
        <w:tc>
          <w:tcPr>
            <w:tcW w:w="4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06B6ABE6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62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28ED4277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24</w:t>
            </w:r>
          </w:p>
        </w:tc>
        <w:tc>
          <w:tcPr>
            <w:tcW w:w="64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11B93A4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81</w:t>
            </w:r>
          </w:p>
        </w:tc>
      </w:tr>
      <w:tr w:rsidRPr="00545E3E" w:rsidR="00DD6416" w:rsidTr="00DD6416" w14:paraId="79DE69DF" w14:textId="77777777">
        <w:tc>
          <w:tcPr>
            <w:tcW w:w="2427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1C224948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Trees</w:t>
            </w:r>
          </w:p>
        </w:tc>
        <w:tc>
          <w:tcPr>
            <w:tcW w:w="828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6A61FEF5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35</w:t>
            </w:r>
          </w:p>
        </w:tc>
        <w:tc>
          <w:tcPr>
            <w:tcW w:w="482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4C7EF8DC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0.13</w:t>
            </w:r>
          </w:p>
        </w:tc>
        <w:tc>
          <w:tcPr>
            <w:tcW w:w="621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853FE3" w:rsidR="00DF4C55" w:rsidP="00DF4C55" w:rsidRDefault="00DF4C55" w14:paraId="3E1DF36D" w14:textId="77777777">
            <w:pPr>
              <w:spacing w:after="30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  <w:t>2.73</w:t>
            </w:r>
          </w:p>
        </w:tc>
        <w:tc>
          <w:tcPr>
            <w:tcW w:w="643" w:type="pct"/>
            <w:tcBorders>
              <w:top w:val="single" w:color="DDDDDD" w:sz="6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Pr="00545E3E" w:rsidR="00DF4C55" w:rsidP="00DF4C55" w:rsidRDefault="00DF4C55" w14:paraId="1E107ED5" w14:textId="77777777">
            <w:pPr>
              <w:spacing w:after="300" w:line="240" w:lineRule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 w:eastAsia="en-GB"/>
              </w:rPr>
            </w:pPr>
            <w:r w:rsidRPr="00853FE3"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0.01</w:t>
            </w:r>
          </w:p>
        </w:tc>
      </w:tr>
    </w:tbl>
    <w:p w:rsidRPr="00545E3E" w:rsidR="00DF4C55" w:rsidP="007300E3" w:rsidRDefault="00DF4C55" w14:paraId="17BA5438" w14:textId="777777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Pr="00545E3E" w:rsidR="00E9680D" w:rsidP="009D3FDD" w:rsidRDefault="00E9680D" w14:paraId="0C9BC0CA" w14:textId="47EDD3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Pr="00545E3E" w:rsidR="00E9680D" w:rsidSect="009D3FD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A9BA601" w16cex:dateUtc="2024-10-24T06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CAA4EA0" w16cid:durableId="1A9BA60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02297" w14:textId="77777777" w:rsidR="00B1571A" w:rsidRDefault="00B1571A" w:rsidP="00DD6868">
      <w:pPr>
        <w:spacing w:after="0" w:line="240" w:lineRule="auto"/>
      </w:pPr>
      <w:r>
        <w:separator/>
      </w:r>
    </w:p>
  </w:endnote>
  <w:endnote w:type="continuationSeparator" w:id="0">
    <w:p w14:paraId="299ECFEF" w14:textId="77777777" w:rsidR="00B1571A" w:rsidRDefault="00B1571A" w:rsidP="00DD6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2856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0ACF7" w14:textId="1E6387AA" w:rsidR="00E9680D" w:rsidRDefault="00E9680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39A0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B38A4D3" w14:textId="77777777" w:rsidR="00E9680D" w:rsidRDefault="00E96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488254" w14:textId="77777777" w:rsidR="00B1571A" w:rsidRDefault="00B1571A" w:rsidP="00DD6868">
      <w:pPr>
        <w:spacing w:after="0" w:line="240" w:lineRule="auto"/>
      </w:pPr>
      <w:r>
        <w:separator/>
      </w:r>
    </w:p>
  </w:footnote>
  <w:footnote w:type="continuationSeparator" w:id="0">
    <w:p w14:paraId="4B2790F8" w14:textId="77777777" w:rsidR="00B1571A" w:rsidRDefault="00B1571A" w:rsidP="00DD68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777"/>
    <w:rsid w:val="00002104"/>
    <w:rsid w:val="0002503D"/>
    <w:rsid w:val="0004046C"/>
    <w:rsid w:val="00080435"/>
    <w:rsid w:val="000B03DF"/>
    <w:rsid w:val="00103231"/>
    <w:rsid w:val="0014515F"/>
    <w:rsid w:val="001536EE"/>
    <w:rsid w:val="001931B4"/>
    <w:rsid w:val="001E11C5"/>
    <w:rsid w:val="001E78E1"/>
    <w:rsid w:val="001F3976"/>
    <w:rsid w:val="001F7D93"/>
    <w:rsid w:val="00261D3B"/>
    <w:rsid w:val="002C28FE"/>
    <w:rsid w:val="003704EF"/>
    <w:rsid w:val="003F6299"/>
    <w:rsid w:val="004311A7"/>
    <w:rsid w:val="00440E73"/>
    <w:rsid w:val="00457F3B"/>
    <w:rsid w:val="00463B95"/>
    <w:rsid w:val="004667B6"/>
    <w:rsid w:val="004916E3"/>
    <w:rsid w:val="004A036C"/>
    <w:rsid w:val="004A4AE8"/>
    <w:rsid w:val="004B2777"/>
    <w:rsid w:val="004C25FC"/>
    <w:rsid w:val="004C6B27"/>
    <w:rsid w:val="004D38E5"/>
    <w:rsid w:val="004E77FA"/>
    <w:rsid w:val="0051675D"/>
    <w:rsid w:val="00545827"/>
    <w:rsid w:val="00545E3E"/>
    <w:rsid w:val="00561D09"/>
    <w:rsid w:val="00566B72"/>
    <w:rsid w:val="005D4AE1"/>
    <w:rsid w:val="005E184F"/>
    <w:rsid w:val="005E5806"/>
    <w:rsid w:val="005E5841"/>
    <w:rsid w:val="005F39A0"/>
    <w:rsid w:val="00601418"/>
    <w:rsid w:val="006018B8"/>
    <w:rsid w:val="00616AC2"/>
    <w:rsid w:val="0066271B"/>
    <w:rsid w:val="00675CBF"/>
    <w:rsid w:val="00682ECE"/>
    <w:rsid w:val="00696824"/>
    <w:rsid w:val="006D068F"/>
    <w:rsid w:val="006F0ECB"/>
    <w:rsid w:val="006F5A0F"/>
    <w:rsid w:val="0071055A"/>
    <w:rsid w:val="00713DFF"/>
    <w:rsid w:val="007300E3"/>
    <w:rsid w:val="00743F23"/>
    <w:rsid w:val="007E2824"/>
    <w:rsid w:val="007E6EB2"/>
    <w:rsid w:val="008228AD"/>
    <w:rsid w:val="00835D41"/>
    <w:rsid w:val="008527C1"/>
    <w:rsid w:val="00853FE3"/>
    <w:rsid w:val="00863CA2"/>
    <w:rsid w:val="008728CC"/>
    <w:rsid w:val="008D6BC5"/>
    <w:rsid w:val="008F3BA9"/>
    <w:rsid w:val="00920A75"/>
    <w:rsid w:val="00965CD5"/>
    <w:rsid w:val="009D3FDD"/>
    <w:rsid w:val="009E5FE6"/>
    <w:rsid w:val="00A25440"/>
    <w:rsid w:val="00A26716"/>
    <w:rsid w:val="00A41F64"/>
    <w:rsid w:val="00AB0B61"/>
    <w:rsid w:val="00AD0BF8"/>
    <w:rsid w:val="00B1571A"/>
    <w:rsid w:val="00B272B0"/>
    <w:rsid w:val="00B44335"/>
    <w:rsid w:val="00B62039"/>
    <w:rsid w:val="00BA3EBA"/>
    <w:rsid w:val="00BC228C"/>
    <w:rsid w:val="00BC2398"/>
    <w:rsid w:val="00C1330B"/>
    <w:rsid w:val="00C43618"/>
    <w:rsid w:val="00C47F0A"/>
    <w:rsid w:val="00C56C3B"/>
    <w:rsid w:val="00C60A27"/>
    <w:rsid w:val="00C616BC"/>
    <w:rsid w:val="00C71F24"/>
    <w:rsid w:val="00C90DDF"/>
    <w:rsid w:val="00CB5C11"/>
    <w:rsid w:val="00D77095"/>
    <w:rsid w:val="00DD622C"/>
    <w:rsid w:val="00DD6416"/>
    <w:rsid w:val="00DD6868"/>
    <w:rsid w:val="00DF4C55"/>
    <w:rsid w:val="00E037DF"/>
    <w:rsid w:val="00E06E25"/>
    <w:rsid w:val="00E13C60"/>
    <w:rsid w:val="00E36E8A"/>
    <w:rsid w:val="00E86CB0"/>
    <w:rsid w:val="00E9680D"/>
    <w:rsid w:val="00EB0802"/>
    <w:rsid w:val="00F57E4B"/>
    <w:rsid w:val="00FA37E3"/>
    <w:rsid w:val="00FA7288"/>
    <w:rsid w:val="00FB244B"/>
    <w:rsid w:val="00FC5F9D"/>
    <w:rsid w:val="00FF20F4"/>
    <w:rsid w:val="00FF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5C65F"/>
  <w15:chartTrackingRefBased/>
  <w15:docId w15:val="{D9691365-8020-472C-B34D-D96C408B3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7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7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7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7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7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7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7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7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7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7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7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7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7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7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7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7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777"/>
    <w:rPr>
      <w:i/>
      <w:iCs/>
      <w:color w:val="404040" w:themeColor="text1" w:themeTint="BF"/>
    </w:rPr>
  </w:style>
  <w:style w:type="paragraph" w:styleId="ListParagraph">
    <w:name w:val="List Paragraph"/>
    <w:aliases w:val="references,List Paragraph1,Bullets,Estilo1,Titulo 4,Medium Grid 1 Accent 2,Paragraphe de liste1,Numbered paragraph,List Paragraph11,Titulo 4CxSpLast,ADB paragraph numbering"/>
    <w:basedOn w:val="Normal"/>
    <w:link w:val="ListParagraphChar"/>
    <w:uiPriority w:val="34"/>
    <w:qFormat/>
    <w:rsid w:val="004B27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7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7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7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77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B2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777"/>
    <w:rPr>
      <w:sz w:val="20"/>
      <w:szCs w:val="20"/>
    </w:rPr>
  </w:style>
  <w:style w:type="table" w:styleId="TableGrid">
    <w:name w:val="Table Grid"/>
    <w:basedOn w:val="TableNormal"/>
    <w:uiPriority w:val="39"/>
    <w:rsid w:val="007300E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sx-918094894">
    <w:name w:val="jsx-918094894"/>
    <w:basedOn w:val="Normal"/>
    <w:rsid w:val="00730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able">
    <w:name w:val="Table"/>
    <w:basedOn w:val="Normal"/>
    <w:link w:val="TableChar"/>
    <w:qFormat/>
    <w:rsid w:val="007300E3"/>
    <w:pPr>
      <w:autoSpaceDE w:val="0"/>
      <w:autoSpaceDN w:val="0"/>
      <w:adjustRightInd w:val="0"/>
      <w:spacing w:after="0" w:line="240" w:lineRule="auto"/>
      <w:jc w:val="both"/>
    </w:pPr>
    <w:rPr>
      <w:rFonts w:cstheme="minorHAnsi"/>
      <w:i/>
      <w:color w:val="538135" w:themeColor="accent6" w:themeShade="BF"/>
    </w:rPr>
  </w:style>
  <w:style w:type="character" w:customStyle="1" w:styleId="TableChar">
    <w:name w:val="Table Char"/>
    <w:basedOn w:val="DefaultParagraphFont"/>
    <w:link w:val="Table"/>
    <w:rsid w:val="007300E3"/>
    <w:rPr>
      <w:rFonts w:cstheme="minorHAnsi"/>
      <w:i/>
      <w:color w:val="538135" w:themeColor="accent6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D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8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F4C5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41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A41F64"/>
    <w:rPr>
      <w:i/>
      <w:iCs/>
    </w:rPr>
  </w:style>
  <w:style w:type="character" w:customStyle="1" w:styleId="ListParagraphChar">
    <w:name w:val="List Paragraph Char"/>
    <w:aliases w:val="references Char,List Paragraph1 Char,Bullets Char,Estilo1 Char,Titulo 4 Char,Medium Grid 1 Accent 2 Char,Paragraphe de liste1 Char,Numbered paragraph Char,List Paragraph11 Char,Titulo 4CxSpLast Char,ADB paragraph numbering Char"/>
    <w:basedOn w:val="DefaultParagraphFont"/>
    <w:link w:val="ListParagraph"/>
    <w:uiPriority w:val="34"/>
    <w:locked/>
    <w:rsid w:val="00C616BC"/>
  </w:style>
  <w:style w:type="paragraph" w:styleId="Bibliography">
    <w:name w:val="Bibliography"/>
    <w:basedOn w:val="Normal"/>
    <w:next w:val="Normal"/>
    <w:uiPriority w:val="37"/>
    <w:unhideWhenUsed/>
    <w:rsid w:val="00261D3B"/>
    <w:pPr>
      <w:spacing w:after="0" w:line="240" w:lineRule="auto"/>
      <w:ind w:left="720" w:hanging="720"/>
    </w:pPr>
  </w:style>
  <w:style w:type="paragraph" w:styleId="Revision">
    <w:name w:val="Revision"/>
    <w:hidden/>
    <w:uiPriority w:val="99"/>
    <w:semiHidden/>
    <w:rsid w:val="004D38E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D6868"/>
  </w:style>
  <w:style w:type="paragraph" w:styleId="Header">
    <w:name w:val="header"/>
    <w:basedOn w:val="Normal"/>
    <w:link w:val="HeaderChar"/>
    <w:uiPriority w:val="99"/>
    <w:unhideWhenUsed/>
    <w:rsid w:val="00DD6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868"/>
  </w:style>
  <w:style w:type="paragraph" w:styleId="Footer">
    <w:name w:val="footer"/>
    <w:basedOn w:val="Normal"/>
    <w:link w:val="FooterChar"/>
    <w:uiPriority w:val="99"/>
    <w:unhideWhenUsed/>
    <w:rsid w:val="00DD6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868"/>
  </w:style>
  <w:style w:type="character" w:styleId="Hyperlink">
    <w:name w:val="Hyperlink"/>
    <w:basedOn w:val="DefaultParagraphFont"/>
    <w:uiPriority w:val="99"/>
    <w:unhideWhenUsed/>
    <w:rsid w:val="005F39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5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8-7755-6775?lang=e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beatricechataigner@gmail.com" TargetMode="Externa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3</Pages>
  <Words>1339</Words>
  <Characters>763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ilfold</dc:creator>
  <cp:keywords/>
  <dc:description/>
  <cp:lastModifiedBy>DELL</cp:lastModifiedBy>
  <cp:revision>42</cp:revision>
  <dcterms:created xsi:type="dcterms:W3CDTF">2024-10-26T10:29:00Z</dcterms:created>
  <dcterms:modified xsi:type="dcterms:W3CDTF">2025-04-0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PS0YsQlt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